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8B43A" w14:textId="77777777" w:rsidR="00D13AD8" w:rsidRPr="00F173FE" w:rsidRDefault="00D13AD8" w:rsidP="00D13AD8">
      <w:pPr>
        <w:rPr>
          <w:rFonts w:ascii="Times New Roman" w:hAnsi="Times New Roman" w:cs="Times New Roman"/>
          <w:b/>
          <w:bCs/>
          <w:i/>
          <w:iCs/>
        </w:rPr>
      </w:pPr>
      <w:r w:rsidRPr="00F173FE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Consolidated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Framework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for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Implementation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Research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CFIR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Implementation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elements</w:t>
      </w:r>
      <w:r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5660"/>
      </w:tblGrid>
      <w:tr w:rsidR="00D13AD8" w:rsidRPr="00F173FE" w14:paraId="1F8A02BA" w14:textId="77777777" w:rsidTr="00D546C4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70A7C" w14:textId="77777777" w:rsidR="00D13AD8" w:rsidRPr="00F173FE" w:rsidRDefault="00D13AD8" w:rsidP="00D546C4">
            <w:pPr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CFIR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Implementation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Determinant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Domains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Constructs</w:t>
            </w:r>
          </w:p>
        </w:tc>
      </w:tr>
      <w:tr w:rsidR="00D13AD8" w:rsidRPr="00F173FE" w14:paraId="70D2B1B5" w14:textId="77777777" w:rsidTr="00D546C4"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0C975E95" w14:textId="77777777" w:rsidR="00D13AD8" w:rsidRPr="00F173FE" w:rsidRDefault="00D13AD8" w:rsidP="00D546C4">
            <w:pPr>
              <w:pStyle w:val="ListParagraph"/>
              <w:ind w:left="36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5660" w:type="dxa"/>
            <w:tcBorders>
              <w:top w:val="single" w:sz="4" w:space="0" w:color="auto"/>
              <w:bottom w:val="nil"/>
            </w:tcBorders>
          </w:tcPr>
          <w:p w14:paraId="261438C5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s</w:t>
            </w:r>
          </w:p>
        </w:tc>
      </w:tr>
      <w:tr w:rsidR="00D13AD8" w:rsidRPr="00F173FE" w14:paraId="72639B9E" w14:textId="77777777" w:rsidTr="00D546C4"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5DF86C48" w14:textId="77777777" w:rsidR="00D13AD8" w:rsidRPr="00F173FE" w:rsidRDefault="00D13AD8" w:rsidP="00D546C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terven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haracteristic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60" w:type="dxa"/>
            <w:tcBorders>
              <w:top w:val="single" w:sz="4" w:space="0" w:color="auto"/>
              <w:bottom w:val="nil"/>
            </w:tcBorders>
          </w:tcPr>
          <w:p w14:paraId="1E5EE5FE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terven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ource</w:t>
            </w:r>
          </w:p>
          <w:p w14:paraId="39AA00F7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videnc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trength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qualit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49F3C657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lativ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dvantage</w:t>
            </w:r>
          </w:p>
          <w:p w14:paraId="280CE3CE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daptability</w:t>
            </w:r>
          </w:p>
          <w:p w14:paraId="118C1467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rialabilit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45F78098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mplexit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430D2481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ig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qualit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ackaging</w:t>
            </w:r>
          </w:p>
          <w:p w14:paraId="6A3E482B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st</w:t>
            </w:r>
          </w:p>
        </w:tc>
      </w:tr>
      <w:tr w:rsidR="00D13AD8" w:rsidRPr="00F173FE" w14:paraId="6DA78092" w14:textId="77777777" w:rsidTr="00D546C4">
        <w:tc>
          <w:tcPr>
            <w:tcW w:w="3690" w:type="dxa"/>
            <w:tcBorders>
              <w:top w:val="nil"/>
              <w:bottom w:val="nil"/>
            </w:tcBorders>
          </w:tcPr>
          <w:p w14:paraId="72560238" w14:textId="77777777" w:rsidR="00D13AD8" w:rsidRPr="00F173FE" w:rsidRDefault="00D13AD8" w:rsidP="00D546C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ut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ett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s</w:t>
            </w:r>
          </w:p>
        </w:tc>
        <w:tc>
          <w:tcPr>
            <w:tcW w:w="5660" w:type="dxa"/>
            <w:tcBorders>
              <w:top w:val="nil"/>
              <w:bottom w:val="nil"/>
            </w:tcBorders>
          </w:tcPr>
          <w:p w14:paraId="68A00811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eed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sources</w:t>
            </w:r>
          </w:p>
          <w:p w14:paraId="5E625967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smopolitanism</w:t>
            </w:r>
          </w:p>
          <w:p w14:paraId="7E0CAD77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e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essure</w:t>
            </w:r>
          </w:p>
          <w:p w14:paraId="4767A165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xtern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olic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centives</w:t>
            </w:r>
          </w:p>
        </w:tc>
      </w:tr>
      <w:tr w:rsidR="00D13AD8" w:rsidRPr="00F173FE" w14:paraId="701CFFF1" w14:textId="77777777" w:rsidTr="00D546C4">
        <w:tc>
          <w:tcPr>
            <w:tcW w:w="3690" w:type="dxa"/>
            <w:tcBorders>
              <w:top w:val="nil"/>
              <w:bottom w:val="nil"/>
            </w:tcBorders>
          </w:tcPr>
          <w:p w14:paraId="4DFC5BEC" w14:textId="77777777" w:rsidR="00D13AD8" w:rsidRPr="00F173FE" w:rsidRDefault="00D13AD8" w:rsidP="00D546C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n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ett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s</w:t>
            </w:r>
          </w:p>
        </w:tc>
        <w:tc>
          <w:tcPr>
            <w:tcW w:w="5660" w:type="dxa"/>
            <w:tcBorders>
              <w:top w:val="nil"/>
              <w:bottom w:val="nil"/>
            </w:tcBorders>
          </w:tcPr>
          <w:p w14:paraId="655F4260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tructur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haracteristics</w:t>
            </w:r>
          </w:p>
          <w:p w14:paraId="12824E52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etwork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2C03536B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ultur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16A3E91F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bookmarkStart w:id="0" w:name="_Hlk116922868"/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ens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hange</w:t>
            </w:r>
          </w:p>
          <w:p w14:paraId="2932F50C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mpatibility</w:t>
            </w:r>
          </w:p>
          <w:p w14:paraId="22EF9C56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lativ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ority</w:t>
            </w:r>
          </w:p>
          <w:p w14:paraId="5D4D53F3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rganization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centive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wards</w:t>
            </w:r>
          </w:p>
          <w:p w14:paraId="7A9A80C4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Goal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eedback</w:t>
            </w:r>
          </w:p>
          <w:p w14:paraId="144AEA33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earn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limate</w:t>
            </w:r>
          </w:p>
          <w:p w14:paraId="190757E8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eadership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ngagement</w:t>
            </w:r>
          </w:p>
          <w:p w14:paraId="49C42DA8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vailabl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sources</w:t>
            </w:r>
          </w:p>
          <w:p w14:paraId="06185FB9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knowledg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formation</w:t>
            </w:r>
            <w:bookmarkEnd w:id="0"/>
          </w:p>
        </w:tc>
      </w:tr>
      <w:tr w:rsidR="00D13AD8" w:rsidRPr="00F173FE" w14:paraId="480F4F63" w14:textId="77777777" w:rsidTr="00D546C4">
        <w:tc>
          <w:tcPr>
            <w:tcW w:w="3690" w:type="dxa"/>
            <w:tcBorders>
              <w:top w:val="nil"/>
              <w:bottom w:val="nil"/>
            </w:tcBorders>
          </w:tcPr>
          <w:p w14:paraId="2393A22F" w14:textId="77777777" w:rsidR="00D13AD8" w:rsidRPr="00F173FE" w:rsidRDefault="00D13AD8" w:rsidP="00D546C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haracteristic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dividual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s</w:t>
            </w:r>
          </w:p>
        </w:tc>
        <w:tc>
          <w:tcPr>
            <w:tcW w:w="5660" w:type="dxa"/>
            <w:tcBorders>
              <w:top w:val="nil"/>
              <w:bottom w:val="nil"/>
            </w:tcBorders>
          </w:tcPr>
          <w:p w14:paraId="71C1B29F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Knowledg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belief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bou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tervention</w:t>
            </w:r>
          </w:p>
          <w:p w14:paraId="2EEE7DE4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elf-efficacy</w:t>
            </w:r>
          </w:p>
          <w:p w14:paraId="0E605EAF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dividu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tag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hang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221D24A9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dividu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dentific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rganiz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53142D01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erson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ttribute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7A32C117" w14:textId="77777777" w:rsidTr="00D546C4"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0E656282" w14:textId="77777777" w:rsidR="00D13AD8" w:rsidRPr="00F173FE" w:rsidRDefault="00D13AD8" w:rsidP="00D546C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oces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s</w:t>
            </w:r>
          </w:p>
        </w:tc>
        <w:tc>
          <w:tcPr>
            <w:tcW w:w="5660" w:type="dxa"/>
            <w:tcBorders>
              <w:top w:val="nil"/>
              <w:bottom w:val="single" w:sz="4" w:space="0" w:color="auto"/>
            </w:tcBorders>
          </w:tcPr>
          <w:p w14:paraId="6280CB06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lann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01F98F0F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ngaging</w:t>
            </w:r>
          </w:p>
          <w:p w14:paraId="5DF1D8D0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xecut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22177D68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flect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valu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48F1230C" w14:textId="77777777" w:rsidTr="00D546C4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14:paraId="0826860C" w14:textId="77777777" w:rsidR="00D13AD8" w:rsidRPr="00F173FE" w:rsidRDefault="00D13AD8" w:rsidP="00D546C4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  <w:vertAlign w:val="superscript"/>
              </w:rPr>
            </w:pP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Antecedent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Assessments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13AD8" w:rsidRPr="00F173FE" w14:paraId="23273395" w14:textId="77777777" w:rsidTr="00D546C4">
        <w:tc>
          <w:tcPr>
            <w:tcW w:w="93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DA4F09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mplement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limat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aren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ov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teceden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ssessment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rom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FI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terminants</w:t>
            </w:r>
          </w:p>
          <w:p w14:paraId="0316F7A5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adines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mplement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aren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nstruc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ov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teceden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ssessment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rom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FI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terminants</w:t>
            </w:r>
          </w:p>
        </w:tc>
      </w:tr>
      <w:tr w:rsidR="00D13AD8" w:rsidRPr="00F173FE" w14:paraId="463B0099" w14:textId="77777777" w:rsidTr="00D546C4">
        <w:tc>
          <w:tcPr>
            <w:tcW w:w="935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31F2AF47" w14:textId="77777777" w:rsidR="00D13AD8" w:rsidRPr="00F173FE" w:rsidRDefault="00D13AD8" w:rsidP="00D546C4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Implementation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utcomes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13AD8" w:rsidRPr="00F173FE" w14:paraId="2CE724BF" w14:textId="77777777" w:rsidTr="00D546C4">
        <w:tc>
          <w:tcPr>
            <w:tcW w:w="36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092C433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ticipat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(hav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ye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ccurred)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97DB177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doptability</w:t>
            </w:r>
          </w:p>
          <w:p w14:paraId="660E135F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proofErr w:type="spellStart"/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mplementability</w:t>
            </w:r>
            <w:proofErr w:type="spellEnd"/>
          </w:p>
          <w:p w14:paraId="450A0824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ustainability</w:t>
            </w:r>
          </w:p>
        </w:tc>
      </w:tr>
      <w:tr w:rsidR="00D13AD8" w:rsidRPr="00F173FE" w14:paraId="1B13FC47" w14:textId="77777777" w:rsidTr="00D546C4">
        <w:tc>
          <w:tcPr>
            <w:tcW w:w="3690" w:type="dxa"/>
            <w:tcBorders>
              <w:top w:val="single" w:sz="4" w:space="0" w:color="000000" w:themeColor="text1"/>
            </w:tcBorders>
          </w:tcPr>
          <w:p w14:paraId="3A797ACB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ctu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(hav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lread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ccurred)</w:t>
            </w:r>
          </w:p>
        </w:tc>
        <w:tc>
          <w:tcPr>
            <w:tcW w:w="5660" w:type="dxa"/>
            <w:tcBorders>
              <w:top w:val="single" w:sz="4" w:space="0" w:color="000000" w:themeColor="text1"/>
            </w:tcBorders>
          </w:tcPr>
          <w:p w14:paraId="61689B8E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doption</w:t>
            </w:r>
          </w:p>
          <w:p w14:paraId="05248050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mplement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645B3BDA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ustainmen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75A24CE9" w14:textId="77777777" w:rsidTr="00D546C4">
        <w:tc>
          <w:tcPr>
            <w:tcW w:w="9350" w:type="dxa"/>
            <w:gridSpan w:val="2"/>
            <w:tcBorders>
              <w:bottom w:val="single" w:sz="4" w:space="0" w:color="000000" w:themeColor="text1"/>
            </w:tcBorders>
          </w:tcPr>
          <w:p w14:paraId="68C200B7" w14:textId="77777777" w:rsidR="00D13AD8" w:rsidRPr="00F173FE" w:rsidRDefault="00D13AD8" w:rsidP="00D546C4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Innovation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</w:tr>
      <w:tr w:rsidR="00D13AD8" w:rsidRPr="00F173FE" w14:paraId="660030DA" w14:textId="77777777" w:rsidTr="00D546C4">
        <w:tc>
          <w:tcPr>
            <w:tcW w:w="369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E6D7E14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mpac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566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98AB3C8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Ke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cis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akers</w:t>
            </w:r>
          </w:p>
          <w:p w14:paraId="591FFCDC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nov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cipient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3B3471D8" w14:textId="77777777" w:rsidR="00D13AD8" w:rsidRPr="00F173FE" w:rsidRDefault="00D13AD8" w:rsidP="00D546C4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nova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liverer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05EFCAE" w14:textId="77777777" w:rsidR="00D13AD8" w:rsidRPr="00F173FE" w:rsidRDefault="00D13AD8" w:rsidP="00D13AD8">
      <w:pPr>
        <w:rPr>
          <w:rFonts w:ascii="Times New Roman" w:eastAsia="Helvetica" w:hAnsi="Times New Roman" w:cs="Times New Roman"/>
          <w:b/>
          <w:bCs/>
        </w:rPr>
      </w:pPr>
      <w:proofErr w:type="spellStart"/>
      <w:r w:rsidRPr="00F173FE">
        <w:rPr>
          <w:rFonts w:ascii="Times New Roman" w:eastAsia="Helvetica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Helvetica" w:hAnsi="Times New Roman" w:cs="Times New Roman"/>
          <w:sz w:val="20"/>
          <w:szCs w:val="20"/>
          <w:vertAlign w:val="superscript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Changes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to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CFIR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1.0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based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on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Damschroder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et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al.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sz w:val="20"/>
          <w:szCs w:val="20"/>
        </w:rPr>
        <w:t>(2022).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eastAsia="Helvetica" w:hAnsi="Times New Roman" w:cs="Times New Roman"/>
          <w:b/>
          <w:bCs/>
        </w:rPr>
        <w:br w:type="page"/>
      </w:r>
    </w:p>
    <w:p w14:paraId="47105EC0" w14:textId="77777777" w:rsidR="00D13AD8" w:rsidRPr="00F173FE" w:rsidRDefault="00D13AD8" w:rsidP="00D13AD8">
      <w:pPr>
        <w:rPr>
          <w:rFonts w:ascii="Times New Roman" w:eastAsia="Helvetica" w:hAnsi="Times New Roman" w:cs="Times New Roman"/>
          <w:i/>
          <w:iCs/>
        </w:rPr>
      </w:pPr>
      <w:r w:rsidRPr="00F173FE">
        <w:rPr>
          <w:rFonts w:ascii="Times New Roman" w:eastAsia="Helvetica" w:hAnsi="Times New Roman" w:cs="Times New Roman"/>
          <w:b/>
          <w:bCs/>
        </w:rPr>
        <w:lastRenderedPageBreak/>
        <w:t>Supplementary</w:t>
      </w:r>
      <w:r>
        <w:rPr>
          <w:rFonts w:ascii="Times New Roman" w:eastAsia="Helvetica" w:hAnsi="Times New Roman" w:cs="Times New Roman"/>
          <w:b/>
          <w:bCs/>
        </w:rPr>
        <w:t xml:space="preserve"> </w:t>
      </w:r>
      <w:r w:rsidRPr="00F173FE">
        <w:rPr>
          <w:rFonts w:ascii="Times New Roman" w:eastAsia="Helvetica" w:hAnsi="Times New Roman" w:cs="Times New Roman"/>
          <w:b/>
          <w:bCs/>
        </w:rPr>
        <w:t>Table</w:t>
      </w:r>
      <w:r>
        <w:rPr>
          <w:rFonts w:ascii="Times New Roman" w:eastAsia="Helvetica" w:hAnsi="Times New Roman" w:cs="Times New Roman"/>
          <w:b/>
          <w:bCs/>
        </w:rPr>
        <w:t xml:space="preserve"> </w:t>
      </w:r>
      <w:r w:rsidRPr="00F173FE">
        <w:rPr>
          <w:rFonts w:ascii="Times New Roman" w:eastAsia="Helvetica" w:hAnsi="Times New Roman" w:cs="Times New Roman"/>
          <w:b/>
          <w:bCs/>
        </w:rPr>
        <w:t>2.</w:t>
      </w:r>
      <w:r>
        <w:rPr>
          <w:rFonts w:ascii="Times New Roman" w:eastAsia="Helvetica" w:hAnsi="Times New Roman" w:cs="Times New Roman"/>
          <w:b/>
          <w:b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Details</w:t>
      </w:r>
      <w:r>
        <w:rPr>
          <w:rFonts w:ascii="Times New Roman" w:eastAsia="Helvetica" w:hAnsi="Times New Roman" w:cs="Times New Roman"/>
          <w:i/>
          <w:i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and</w:t>
      </w:r>
      <w:r>
        <w:rPr>
          <w:rFonts w:ascii="Times New Roman" w:eastAsia="Helvetica" w:hAnsi="Times New Roman" w:cs="Times New Roman"/>
          <w:i/>
          <w:i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characteristics</w:t>
      </w:r>
      <w:r>
        <w:rPr>
          <w:rFonts w:ascii="Times New Roman" w:eastAsia="Helvetica" w:hAnsi="Times New Roman" w:cs="Times New Roman"/>
          <w:i/>
          <w:i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of</w:t>
      </w:r>
      <w:r>
        <w:rPr>
          <w:rFonts w:ascii="Times New Roman" w:eastAsia="Helvetica" w:hAnsi="Times New Roman" w:cs="Times New Roman"/>
          <w:i/>
          <w:i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participating</w:t>
      </w:r>
      <w:r>
        <w:rPr>
          <w:rFonts w:ascii="Times New Roman" w:eastAsia="Helvetica" w:hAnsi="Times New Roman" w:cs="Times New Roman"/>
          <w:i/>
          <w:i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LTC</w:t>
      </w:r>
      <w:r>
        <w:rPr>
          <w:rFonts w:ascii="Times New Roman" w:eastAsia="Helvetica" w:hAnsi="Times New Roman" w:cs="Times New Roman"/>
          <w:i/>
          <w:iCs/>
        </w:rPr>
        <w:t xml:space="preserve"> </w:t>
      </w:r>
      <w:r w:rsidRPr="00F173FE">
        <w:rPr>
          <w:rFonts w:ascii="Times New Roman" w:eastAsia="Helvetica" w:hAnsi="Times New Roman" w:cs="Times New Roman"/>
          <w:i/>
          <w:iCs/>
        </w:rPr>
        <w:t>H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840"/>
      </w:tblGrid>
      <w:tr w:rsidR="00D13AD8" w:rsidRPr="00F173FE" w14:paraId="7426C9AE" w14:textId="77777777" w:rsidTr="00D546C4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A0FC6C9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584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A4A0176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Details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from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articipating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LTC</w:t>
            </w:r>
            <w: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Home</w:t>
            </w:r>
          </w:p>
        </w:tc>
      </w:tr>
      <w:tr w:rsidR="00D13AD8" w:rsidRPr="00F173FE" w14:paraId="7D16F44C" w14:textId="77777777" w:rsidTr="00D546C4">
        <w:trPr>
          <w:trHeight w:val="20"/>
        </w:trPr>
        <w:tc>
          <w:tcPr>
            <w:tcW w:w="3510" w:type="dxa"/>
            <w:tcBorders>
              <w:top w:val="single" w:sz="4" w:space="0" w:color="000000" w:themeColor="text1"/>
            </w:tcBorders>
          </w:tcPr>
          <w:p w14:paraId="0F1412CC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5840" w:type="dxa"/>
            <w:tcBorders>
              <w:top w:val="single" w:sz="4" w:space="0" w:color="000000" w:themeColor="text1"/>
            </w:tcBorders>
          </w:tcPr>
          <w:p w14:paraId="1021D5E2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ov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cotia,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nc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dwar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sland</w:t>
            </w:r>
          </w:p>
        </w:tc>
      </w:tr>
      <w:tr w:rsidR="00D13AD8" w:rsidRPr="00F173FE" w14:paraId="60FDAD19" w14:textId="77777777" w:rsidTr="00D546C4">
        <w:trPr>
          <w:trHeight w:val="20"/>
        </w:trPr>
        <w:tc>
          <w:tcPr>
            <w:tcW w:w="3510" w:type="dxa"/>
          </w:tcPr>
          <w:p w14:paraId="74A70676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wner-Operat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840" w:type="dxa"/>
          </w:tcPr>
          <w:p w14:paraId="46AFCAA3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Government,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ot-for-Profit,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or-Profit</w:t>
            </w:r>
          </w:p>
        </w:tc>
      </w:tr>
      <w:tr w:rsidR="00D13AD8" w:rsidRPr="00F173FE" w14:paraId="17D763E7" w14:textId="77777777" w:rsidTr="00D546C4">
        <w:trPr>
          <w:trHeight w:val="20"/>
        </w:trPr>
        <w:tc>
          <w:tcPr>
            <w:tcW w:w="3510" w:type="dxa"/>
          </w:tcPr>
          <w:p w14:paraId="7EE688C5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ayou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5840" w:type="dxa"/>
          </w:tcPr>
          <w:p w14:paraId="6D19F4F6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eighbourhood</w:t>
            </w:r>
            <w:proofErr w:type="spellEnd"/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radition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222D2D0D" w14:textId="77777777" w:rsidTr="00D546C4">
        <w:trPr>
          <w:trHeight w:val="20"/>
        </w:trPr>
        <w:tc>
          <w:tcPr>
            <w:tcW w:w="3510" w:type="dxa"/>
          </w:tcPr>
          <w:p w14:paraId="3D204300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Built</w:t>
            </w:r>
          </w:p>
        </w:tc>
        <w:tc>
          <w:tcPr>
            <w:tcW w:w="5840" w:type="dxa"/>
          </w:tcPr>
          <w:p w14:paraId="19B725AD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1971-2013</w:t>
            </w:r>
          </w:p>
        </w:tc>
      </w:tr>
      <w:tr w:rsidR="00D13AD8" w:rsidRPr="00F173FE" w14:paraId="264C553F" w14:textId="77777777" w:rsidTr="00D546C4">
        <w:trPr>
          <w:trHeight w:val="20"/>
        </w:trPr>
        <w:tc>
          <w:tcPr>
            <w:tcW w:w="3510" w:type="dxa"/>
          </w:tcPr>
          <w:p w14:paraId="3A25FEF9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novation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v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5840" w:type="dxa"/>
          </w:tcPr>
          <w:p w14:paraId="5EB37996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radition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ome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a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in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vision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a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ang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rom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os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xtensiv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(increasing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umb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vat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oom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hange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in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evention)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in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echanic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maintenanc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upgrades</w:t>
            </w:r>
          </w:p>
        </w:tc>
      </w:tr>
      <w:tr w:rsidR="00D13AD8" w:rsidRPr="00F173FE" w14:paraId="2869E280" w14:textId="77777777" w:rsidTr="00D546C4">
        <w:trPr>
          <w:trHeight w:val="20"/>
        </w:trPr>
        <w:tc>
          <w:tcPr>
            <w:tcW w:w="3510" w:type="dxa"/>
          </w:tcPr>
          <w:p w14:paraId="596F1EFD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umb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sidents</w:t>
            </w:r>
          </w:p>
        </w:tc>
        <w:tc>
          <w:tcPr>
            <w:tcW w:w="5840" w:type="dxa"/>
          </w:tcPr>
          <w:p w14:paraId="1704A63B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36-120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2BE79A1C" w14:textId="77777777" w:rsidTr="00D546C4">
        <w:trPr>
          <w:trHeight w:val="20"/>
        </w:trPr>
        <w:tc>
          <w:tcPr>
            <w:tcW w:w="3510" w:type="dxa"/>
          </w:tcPr>
          <w:p w14:paraId="012323C4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umb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vat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ooms</w:t>
            </w:r>
          </w:p>
        </w:tc>
        <w:tc>
          <w:tcPr>
            <w:tcW w:w="5840" w:type="dxa"/>
          </w:tcPr>
          <w:p w14:paraId="3C1FD2D2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36-120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(Neighborhoo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ign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a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am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umb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sident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vat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oom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raditiona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a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ew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vat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ooms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a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residents)</w:t>
            </w:r>
          </w:p>
        </w:tc>
      </w:tr>
      <w:tr w:rsidR="00D13AD8" w:rsidRPr="00F173FE" w14:paraId="6DE8E41D" w14:textId="77777777" w:rsidTr="00D546C4">
        <w:trPr>
          <w:trHeight w:val="20"/>
        </w:trPr>
        <w:tc>
          <w:tcPr>
            <w:tcW w:w="3510" w:type="dxa"/>
          </w:tcPr>
          <w:p w14:paraId="6F0FDE9D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uncil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5840" w:type="dxa"/>
          </w:tcPr>
          <w:p w14:paraId="4EDC20F3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a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uncil,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i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av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ouncil</w:t>
            </w:r>
          </w:p>
        </w:tc>
      </w:tr>
      <w:tr w:rsidR="00D13AD8" w:rsidRPr="00F173FE" w14:paraId="5AB0DFED" w14:textId="77777777" w:rsidTr="00D546C4">
        <w:trPr>
          <w:trHeight w:val="20"/>
        </w:trPr>
        <w:tc>
          <w:tcPr>
            <w:tcW w:w="3510" w:type="dxa"/>
            <w:tcBorders>
              <w:bottom w:val="single" w:sz="4" w:space="0" w:color="000000" w:themeColor="text1"/>
            </w:tcBorders>
          </w:tcPr>
          <w:p w14:paraId="1A842493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ignat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aregiver</w:t>
            </w:r>
          </w:p>
        </w:tc>
        <w:tc>
          <w:tcPr>
            <w:tcW w:w="5840" w:type="dxa"/>
            <w:tcBorders>
              <w:bottom w:val="single" w:sz="4" w:space="0" w:color="000000" w:themeColor="text1"/>
            </w:tcBorders>
          </w:tcPr>
          <w:p w14:paraId="5A7BCE94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cript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ignat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amily/frie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ovinc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Nov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Scoti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omes)</w:t>
            </w:r>
          </w:p>
        </w:tc>
      </w:tr>
      <w:tr w:rsidR="00D13AD8" w:rsidRPr="00F173FE" w14:paraId="19C15DEA" w14:textId="77777777" w:rsidTr="00D546C4">
        <w:trPr>
          <w:trHeight w:val="20"/>
        </w:trPr>
        <w:tc>
          <w:tcPr>
            <w:tcW w:w="35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E8B70F9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artne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Care</w:t>
            </w:r>
          </w:p>
        </w:tc>
        <w:tc>
          <w:tcPr>
            <w:tcW w:w="58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679CD2F" w14:textId="77777777" w:rsidR="00D13AD8" w:rsidRPr="00F173FE" w:rsidRDefault="00D13AD8" w:rsidP="00D546C4">
            <w:pPr>
              <w:spacing w:line="276" w:lineRule="auto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criptor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designate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family/frie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ovinc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Prince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Edwar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Island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Helvetica" w:hAnsi="Times New Roman" w:cs="Times New Roman"/>
                <w:sz w:val="20"/>
                <w:szCs w:val="20"/>
              </w:rPr>
              <w:t>homes)</w:t>
            </w:r>
          </w:p>
        </w:tc>
      </w:tr>
    </w:tbl>
    <w:p w14:paraId="2A3CABAE" w14:textId="77777777" w:rsidR="00D13AD8" w:rsidRPr="00F173FE" w:rsidRDefault="00D13AD8" w:rsidP="00D13AD8">
      <w:pPr>
        <w:rPr>
          <w:rFonts w:ascii="Times New Roman" w:hAnsi="Times New Roman" w:cs="Times New Roman"/>
          <w:sz w:val="20"/>
          <w:szCs w:val="20"/>
        </w:rPr>
      </w:pPr>
      <w:r w:rsidRPr="00F173FE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173F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LT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long-ter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care.</w:t>
      </w:r>
    </w:p>
    <w:p w14:paraId="74930B99" w14:textId="77777777" w:rsidR="00D13AD8" w:rsidRPr="00F173FE" w:rsidRDefault="00D13AD8" w:rsidP="00D13AD8">
      <w:pPr>
        <w:rPr>
          <w:rFonts w:ascii="Times New Roman" w:hAnsi="Times New Roman" w:cs="Times New Roman"/>
        </w:rPr>
      </w:pPr>
    </w:p>
    <w:p w14:paraId="4830E12C" w14:textId="77777777" w:rsidR="00D13AD8" w:rsidRPr="00F173FE" w:rsidRDefault="00D13AD8" w:rsidP="00D13AD8">
      <w:pPr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br w:type="page"/>
      </w:r>
    </w:p>
    <w:p w14:paraId="163B20BD" w14:textId="77777777" w:rsidR="00D13AD8" w:rsidRPr="00F173FE" w:rsidRDefault="00D13AD8" w:rsidP="00D13AD8">
      <w:pPr>
        <w:spacing w:line="257" w:lineRule="auto"/>
        <w:rPr>
          <w:rFonts w:ascii="Times New Roman" w:eastAsia="Times New Roman" w:hAnsi="Times New Roman" w:cs="Times New Roman"/>
          <w:i/>
          <w:iCs/>
          <w:lang w:val="en-CA"/>
        </w:rPr>
      </w:pPr>
      <w:r w:rsidRPr="00F173FE">
        <w:rPr>
          <w:rFonts w:ascii="Times New Roman" w:eastAsia="Times New Roman" w:hAnsi="Times New Roman" w:cs="Times New Roman"/>
          <w:b/>
          <w:bCs/>
          <w:lang w:val="en-CA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b/>
          <w:bCs/>
          <w:lang w:val="en-CA"/>
        </w:rPr>
        <w:t>Table</w:t>
      </w:r>
      <w:r>
        <w:rPr>
          <w:rFonts w:ascii="Times New Roman" w:eastAsia="Times New Roman" w:hAnsi="Times New Roman" w:cs="Times New Roman"/>
          <w:b/>
          <w:b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b/>
          <w:bCs/>
          <w:lang w:val="en-CA"/>
        </w:rPr>
        <w:t>3.</w:t>
      </w:r>
      <w:r>
        <w:rPr>
          <w:rFonts w:ascii="Times New Roman" w:eastAsia="Times New Roman" w:hAnsi="Times New Roman" w:cs="Times New Roman"/>
          <w:b/>
          <w:b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Practice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Considerations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learned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from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implementation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of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visitation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programs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from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staff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</w:t>
      </w:r>
      <w:r w:rsidRPr="00F173FE">
        <w:rPr>
          <w:rFonts w:ascii="Times New Roman" w:eastAsia="Times New Roman" w:hAnsi="Times New Roman" w:cs="Times New Roman"/>
          <w:i/>
          <w:iCs/>
          <w:lang w:val="en-CA"/>
        </w:rPr>
        <w:t>perspectives</w:t>
      </w:r>
      <w:r>
        <w:rPr>
          <w:rFonts w:ascii="Times New Roman" w:eastAsia="Times New Roman" w:hAnsi="Times New Roman" w:cs="Times New Roman"/>
          <w:i/>
          <w:iCs/>
          <w:lang w:val="en-CA"/>
        </w:rPr>
        <w:t xml:space="preserve">   </w:t>
      </w:r>
    </w:p>
    <w:p w14:paraId="7563BEA2" w14:textId="77777777" w:rsidR="00D13AD8" w:rsidRPr="00F173FE" w:rsidRDefault="00D13AD8" w:rsidP="00D13AD8">
      <w:pPr>
        <w:spacing w:line="257" w:lineRule="auto"/>
        <w:rPr>
          <w:rFonts w:ascii="Times New Roman" w:eastAsia="Times New Roman" w:hAnsi="Times New Roman" w:cs="Times New Roman"/>
          <w:i/>
          <w:i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45"/>
        <w:gridCol w:w="15"/>
      </w:tblGrid>
      <w:tr w:rsidR="00D13AD8" w:rsidRPr="00F173FE" w14:paraId="11C817AE" w14:textId="77777777" w:rsidTr="00D546C4">
        <w:trPr>
          <w:trHeight w:val="165"/>
        </w:trPr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95541A" w14:textId="77777777" w:rsidR="00D13AD8" w:rsidRPr="00F173FE" w:rsidRDefault="00D13AD8" w:rsidP="00D546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WARD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IES</w:t>
            </w:r>
          </w:p>
        </w:tc>
      </w:tr>
      <w:tr w:rsidR="00D13AD8" w:rsidRPr="00F173FE" w14:paraId="122089D4" w14:textId="77777777" w:rsidTr="00D546C4">
        <w:trPr>
          <w:trHeight w:val="165"/>
        </w:trPr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412476" w14:textId="77777777" w:rsidR="00D13AD8" w:rsidRPr="00F173FE" w:rsidRDefault="00D13AD8" w:rsidP="00D546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13AD8" w:rsidRPr="00F173FE" w14:paraId="0BDBFB8B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543E05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ion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orkin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D13AD8" w:rsidRPr="00F173FE" w14:paraId="5B106A5F" w14:textId="77777777" w:rsidTr="00D546C4"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4DC00B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CD107A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mpro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rou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odalitie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iming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ransparency</w:t>
            </w:r>
          </w:p>
          <w:p w14:paraId="4BFE1826" w14:textId="77777777" w:rsidR="00D13AD8" w:rsidRPr="00F173FE" w:rsidRDefault="00D13AD8" w:rsidP="00D546C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g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-per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(i.e.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uddl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e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eeting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air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emo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mail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edia.</w:t>
            </w:r>
          </w:p>
          <w:p w14:paraId="6DF13F25" w14:textId="77777777" w:rsidR="00D13AD8" w:rsidRPr="00F173FE" w:rsidRDefault="00D13AD8" w:rsidP="00D546C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ranspar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ne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kn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a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u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ang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he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vincially-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cility-driven.</w:t>
            </w:r>
          </w:p>
        </w:tc>
      </w:tr>
      <w:tr w:rsidR="00D13AD8" w:rsidRPr="00F173FE" w14:paraId="412BB2C7" w14:textId="77777777" w:rsidTr="00D546C4"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DA923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sources</w:t>
            </w:r>
          </w:p>
          <w:p w14:paraId="2FDE6966" w14:textId="77777777" w:rsidR="00D13AD8" w:rsidRPr="00F173FE" w:rsidRDefault="00D13AD8" w:rsidP="00D546C4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sources—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edic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isi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gram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ssistant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olunte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sident’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needs.</w:t>
            </w:r>
          </w:p>
          <w:p w14:paraId="027E450D" w14:textId="77777777" w:rsidR="00D13AD8" w:rsidRPr="00F173FE" w:rsidRDefault="00D13AD8" w:rsidP="00D546C4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ntin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m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spice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pecialist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urche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olunte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piritu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r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e-exis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t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al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ockdown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D13AD8" w:rsidRPr="00F173FE" w14:paraId="09FAC5FE" w14:textId="77777777" w:rsidTr="00D546C4">
        <w:tc>
          <w:tcPr>
            <w:tcW w:w="9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658D5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cogni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</w:p>
          <w:p w14:paraId="0B3ABA60" w14:textId="77777777" w:rsidR="00D13AD8" w:rsidRPr="00F173FE" w:rsidRDefault="00D13AD8" w:rsidP="00D546C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h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ang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ade</w:t>
            </w:r>
          </w:p>
          <w:p w14:paraId="670CA3EE" w14:textId="77777777" w:rsidR="00D13AD8" w:rsidRPr="00F173FE" w:rsidRDefault="00D13AD8" w:rsidP="00D546C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cogni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wa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gr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ho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undervalued.</w:t>
            </w:r>
          </w:p>
          <w:p w14:paraId="6AF9BDFF" w14:textId="77777777" w:rsidR="00D13AD8" w:rsidRPr="00F173FE" w:rsidRDefault="00D13AD8" w:rsidP="00D546C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en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rou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g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ec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itig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res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pportun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m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7A9A1324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A598B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municati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ilitie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D13AD8" w:rsidRPr="00F173FE" w14:paraId="40992F10" w14:textId="77777777" w:rsidTr="00D546C4"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DD50C8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C70B024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cogn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arri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nabl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.</w:t>
            </w:r>
          </w:p>
          <w:p w14:paraId="6A224AB7" w14:textId="77777777" w:rsidR="00D13AD8" w:rsidRPr="00F173FE" w:rsidRDefault="00D13AD8" w:rsidP="00D546C4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Underst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cilit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u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hou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pla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-per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guid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ies.</w:t>
            </w:r>
          </w:p>
        </w:tc>
      </w:tr>
      <w:tr w:rsidR="00D13AD8" w:rsidRPr="00F173FE" w14:paraId="52720693" w14:textId="77777777" w:rsidTr="00D546C4"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F57D2" w14:textId="77777777" w:rsidR="00D13AD8" w:rsidRPr="00F173FE" w:rsidRDefault="00D13AD8" w:rsidP="00D546C4">
            <w:pPr>
              <w:ind w:left="90" w:hanging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clu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re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eaningfu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ay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4C8F96B" w14:textId="77777777" w:rsidR="00D13AD8" w:rsidRPr="00F173FE" w:rsidRDefault="00D13AD8" w:rsidP="00D546C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Kn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chedul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irtu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latfor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volvement.</w:t>
            </w:r>
          </w:p>
          <w:p w14:paraId="7D154773" w14:textId="77777777" w:rsidR="00D13AD8" w:rsidRPr="00F173FE" w:rsidRDefault="00D13AD8" w:rsidP="00D546C4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corpo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m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ces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pu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re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ie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462EEDB" w14:textId="77777777" w:rsidR="00D13AD8" w:rsidRPr="00F173FE" w:rsidRDefault="00D13AD8" w:rsidP="00D546C4">
            <w:pPr>
              <w:ind w:left="90" w:hanging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06BAFF1B" w14:textId="77777777" w:rsidTr="00D546C4"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730606" w14:textId="77777777" w:rsidR="00D13AD8" w:rsidRPr="00F173FE" w:rsidRDefault="00D13AD8" w:rsidP="00D546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WARD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E/PROVINCI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ITIES</w:t>
            </w:r>
          </w:p>
        </w:tc>
      </w:tr>
      <w:tr w:rsidR="00D13AD8" w:rsidRPr="00F173FE" w14:paraId="05C74EBF" w14:textId="77777777" w:rsidTr="00D546C4"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D96A14" w14:textId="77777777" w:rsidR="00D13AD8" w:rsidRPr="00F173FE" w:rsidRDefault="00D13AD8" w:rsidP="00D546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13AD8" w:rsidRPr="00F173FE" w14:paraId="7A60C41C" w14:textId="77777777" w:rsidTr="00D546C4"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4A1D2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dres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affin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plementati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face</w:t>
            </w:r>
          </w:p>
        </w:tc>
      </w:tr>
      <w:tr w:rsidR="00D13AD8" w:rsidRPr="00F173FE" w14:paraId="29414E29" w14:textId="77777777" w:rsidTr="00D546C4">
        <w:tc>
          <w:tcPr>
            <w:tcW w:w="9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5069AB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0F2BCEF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an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gges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ang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uts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me’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ddress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roa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vinc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rective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B46E162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5B4CEEF5" w14:textId="77777777" w:rsidTr="00D546C4"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04167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ranspar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ime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ubl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.</w:t>
            </w:r>
          </w:p>
          <w:p w14:paraId="0CB9E357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nsi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gi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i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ubl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nounce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llow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ang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gram</w:t>
            </w:r>
          </w:p>
          <w:p w14:paraId="525328B1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v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ur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rec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ange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06DB16D3" w14:textId="77777777" w:rsidTr="00D546C4">
        <w:tc>
          <w:tcPr>
            <w:tcW w:w="9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7812FC" w14:textId="77777777" w:rsidR="00D13AD8" w:rsidRPr="00F173FE" w:rsidRDefault="00D13AD8" w:rsidP="00D546C4">
            <w:pPr>
              <w:ind w:left="90" w:hanging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v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ur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source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67D0930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i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5D666C1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ag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xis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  <w:p w14:paraId="6D30DEAA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yst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la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vi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taff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h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need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1777AC3C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0741E5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oad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sideration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dres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mily,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aff,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m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ed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mplementati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D13AD8" w:rsidRPr="00F173FE" w14:paraId="477B0DB8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173C8E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D13AD8" w:rsidRPr="00F173FE" w14:paraId="1F630E20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</w:tcPr>
          <w:p w14:paraId="56CA2887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cogn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l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o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vi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esidents.</w:t>
            </w:r>
          </w:p>
          <w:p w14:paraId="2481B755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vie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toco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erson-center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-center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en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5CF9F0EA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</w:tcPr>
          <w:p w14:paraId="362197B9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si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lank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pproach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acti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gra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m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mp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groups.</w:t>
            </w:r>
          </w:p>
          <w:p w14:paraId="41C67397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isi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u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ccessi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cknowled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C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xim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chedul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54D4A75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Rul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ers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i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12E6C35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nsider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larg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dd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ess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hoos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CG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13AD8" w:rsidRPr="00F173FE" w14:paraId="25256320" w14:textId="77777777" w:rsidTr="00D546C4">
        <w:trPr>
          <w:gridAfter w:val="1"/>
          <w:wAfter w:w="15" w:type="dxa"/>
        </w:trPr>
        <w:tc>
          <w:tcPr>
            <w:tcW w:w="9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9C1BAB" w14:textId="77777777" w:rsidR="00D13AD8" w:rsidRPr="00F173FE" w:rsidRDefault="00D13AD8" w:rsidP="00D546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Util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gain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VID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andem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for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isi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gra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u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outbreaks.</w:t>
            </w:r>
          </w:p>
          <w:p w14:paraId="2EDE6715" w14:textId="77777777" w:rsidR="00D13AD8" w:rsidRPr="00F173FE" w:rsidRDefault="00D13AD8" w:rsidP="00D546C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Ens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op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preven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llow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family/frien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DCG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3FE">
              <w:rPr>
                <w:rFonts w:ascii="Times New Roman" w:eastAsia="Times New Roman" w:hAnsi="Times New Roman" w:cs="Times New Roman"/>
                <w:sz w:val="20"/>
                <w:szCs w:val="20"/>
              </w:rPr>
              <w:t>safely.</w:t>
            </w:r>
          </w:p>
        </w:tc>
      </w:tr>
    </w:tbl>
    <w:p w14:paraId="26589BF1" w14:textId="77777777" w:rsidR="00D13AD8" w:rsidRPr="00F173FE" w:rsidRDefault="00D13AD8" w:rsidP="00D13AD8">
      <w:pPr>
        <w:rPr>
          <w:rFonts w:ascii="Times New Roman" w:hAnsi="Times New Roman" w:cs="Times New Roman"/>
          <w:sz w:val="20"/>
          <w:szCs w:val="20"/>
        </w:rPr>
      </w:pPr>
      <w:r w:rsidRPr="00F173FE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173F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LT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long-ter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ca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173FE">
        <w:rPr>
          <w:rFonts w:ascii="Times New Roman" w:hAnsi="Times New Roman" w:cs="Times New Roman"/>
          <w:sz w:val="20"/>
          <w:szCs w:val="20"/>
        </w:rPr>
        <w:t>DCG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173FE">
        <w:rPr>
          <w:rFonts w:ascii="Times New Roman" w:hAnsi="Times New Roman" w:cs="Times New Roman"/>
          <w:sz w:val="20"/>
          <w:szCs w:val="20"/>
        </w:rPr>
        <w:t>Design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Caregive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6333CF" w14:textId="77777777" w:rsidR="00D13AD8" w:rsidRPr="00F173FE" w:rsidRDefault="00D13AD8" w:rsidP="00D13AD8">
      <w:pPr>
        <w:spacing w:line="257" w:lineRule="auto"/>
        <w:rPr>
          <w:rFonts w:ascii="Times New Roman" w:eastAsia="Calibri" w:hAnsi="Times New Roman" w:cs="Times New Roman"/>
        </w:rPr>
      </w:pPr>
    </w:p>
    <w:p w14:paraId="68C75C12" w14:textId="77777777" w:rsidR="00D13AD8" w:rsidRPr="00F173FE" w:rsidRDefault="00D13AD8" w:rsidP="00D13AD8">
      <w:pPr>
        <w:rPr>
          <w:rFonts w:ascii="Times New Roman" w:hAnsi="Times New Roman" w:cs="Times New Roman"/>
          <w:b/>
          <w:bCs/>
        </w:rPr>
        <w:sectPr w:rsidR="00D13AD8" w:rsidRPr="00F173FE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3241081" w14:textId="77777777" w:rsidR="00D13AD8" w:rsidRPr="00F173FE" w:rsidRDefault="00D13AD8" w:rsidP="00D13AD8">
      <w:pPr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1</w:t>
      </w:r>
      <w:r w:rsidRPr="00F173F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Timeline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of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Nova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Scotia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and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Prince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Edward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Island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LTC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Public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Health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Directives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during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COVID-19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Wave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3</w:t>
      </w:r>
      <w:r>
        <w:rPr>
          <w:rFonts w:ascii="Times New Roman" w:hAnsi="Times New Roman" w:cs="Times New Roman"/>
          <w:i/>
          <w:iCs/>
        </w:rPr>
        <w:t xml:space="preserve"> </w:t>
      </w:r>
      <w:r w:rsidRPr="00F173FE">
        <w:rPr>
          <w:rFonts w:ascii="Times New Roman" w:hAnsi="Times New Roman" w:cs="Times New Roman"/>
          <w:i/>
          <w:iCs/>
        </w:rPr>
        <w:t>(2021)</w:t>
      </w:r>
    </w:p>
    <w:p w14:paraId="599A0944" w14:textId="77777777" w:rsidR="00D13AD8" w:rsidRPr="00F173FE" w:rsidRDefault="00D13AD8" w:rsidP="00D13AD8">
      <w:pPr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  <w:noProof/>
        </w:rPr>
        <w:drawing>
          <wp:inline distT="0" distB="0" distL="0" distR="0" wp14:anchorId="3A1BBEFB" wp14:editId="557A662B">
            <wp:extent cx="7543800" cy="4243518"/>
            <wp:effectExtent l="0" t="0" r="0" b="508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2810" cy="4248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25ED5" w14:textId="77777777" w:rsidR="00D13AD8" w:rsidRPr="00F173FE" w:rsidRDefault="00D13AD8" w:rsidP="00D13AD8">
      <w:pPr>
        <w:rPr>
          <w:rFonts w:ascii="Times New Roman" w:hAnsi="Times New Roman" w:cs="Times New Roman"/>
          <w:sz w:val="20"/>
          <w:szCs w:val="20"/>
        </w:rPr>
        <w:sectPr w:rsidR="00D13AD8" w:rsidRPr="00F173FE" w:rsidSect="00BA13B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73FE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173FE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73FE">
        <w:rPr>
          <w:rFonts w:ascii="Times New Roman" w:hAnsi="Times New Roman" w:cs="Times New Roman"/>
          <w:sz w:val="20"/>
          <w:szCs w:val="20"/>
        </w:rPr>
        <w:t>P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173FE">
        <w:rPr>
          <w:rFonts w:ascii="Times New Roman" w:hAnsi="Times New Roman" w:cs="Times New Roman"/>
          <w:sz w:val="20"/>
          <w:szCs w:val="20"/>
        </w:rPr>
        <w:t>Partn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Ca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173FE">
        <w:rPr>
          <w:rFonts w:ascii="Times New Roman" w:hAnsi="Times New Roman" w:cs="Times New Roman"/>
          <w:sz w:val="20"/>
          <w:szCs w:val="20"/>
        </w:rPr>
        <w:t>DCG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F173FE">
        <w:rPr>
          <w:rFonts w:ascii="Times New Roman" w:hAnsi="Times New Roman" w:cs="Times New Roman"/>
          <w:sz w:val="20"/>
          <w:szCs w:val="20"/>
        </w:rPr>
        <w:t>Design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173FE">
        <w:rPr>
          <w:rFonts w:ascii="Times New Roman" w:hAnsi="Times New Roman" w:cs="Times New Roman"/>
          <w:sz w:val="20"/>
          <w:szCs w:val="20"/>
        </w:rPr>
        <w:t>Caregive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9DCBECA" w14:textId="77777777" w:rsidR="00D13AD8" w:rsidRPr="00F173FE" w:rsidRDefault="00D13AD8" w:rsidP="00D13AD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u w:val="single"/>
        </w:rPr>
      </w:pPr>
      <w:r w:rsidRPr="00F173FE">
        <w:rPr>
          <w:rFonts w:ascii="Times New Roman" w:hAnsi="Times New Roman" w:cs="Times New Roman"/>
          <w:b/>
          <w:u w:val="single"/>
        </w:rPr>
        <w:lastRenderedPageBreak/>
        <w:t>Semi-Structured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Interview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Guide</w:t>
      </w:r>
    </w:p>
    <w:p w14:paraId="149001B5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u w:val="single"/>
        </w:rPr>
      </w:pPr>
    </w:p>
    <w:p w14:paraId="739E4AAD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u w:val="single"/>
        </w:rPr>
      </w:pPr>
      <w:r w:rsidRPr="00F173FE">
        <w:rPr>
          <w:rFonts w:ascii="Times New Roman" w:hAnsi="Times New Roman" w:cs="Times New Roman"/>
          <w:b/>
          <w:u w:val="single"/>
        </w:rPr>
        <w:t>Interview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Guide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with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staff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responsible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for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F173FE">
        <w:rPr>
          <w:rFonts w:ascii="Times New Roman" w:hAnsi="Times New Roman" w:cs="Times New Roman"/>
          <w:b/>
          <w:u w:val="single"/>
        </w:rPr>
        <w:t>implementation</w:t>
      </w:r>
    </w:p>
    <w:p w14:paraId="1AA3CB75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</w:p>
    <w:p w14:paraId="18C0FDAE" w14:textId="77777777" w:rsidR="00D13AD8" w:rsidRPr="00F173FE" w:rsidRDefault="00D13AD8" w:rsidP="00D13AD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173FE">
        <w:rPr>
          <w:rFonts w:ascii="Times New Roman" w:hAnsi="Times New Roman" w:cs="Times New Roman"/>
          <w:b/>
        </w:rPr>
        <w:t>Participant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ID: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____________________</w:t>
      </w:r>
    </w:p>
    <w:p w14:paraId="3ED0BC33" w14:textId="77777777" w:rsidR="00D13AD8" w:rsidRPr="00F173FE" w:rsidRDefault="00D13AD8" w:rsidP="00D13AD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173FE">
        <w:rPr>
          <w:rFonts w:ascii="Times New Roman" w:hAnsi="Times New Roman" w:cs="Times New Roman"/>
          <w:b/>
        </w:rPr>
        <w:t>Interviewer:</w:t>
      </w:r>
      <w:r>
        <w:rPr>
          <w:rFonts w:ascii="Times New Roman" w:hAnsi="Times New Roman" w:cs="Times New Roman"/>
          <w:b/>
        </w:rPr>
        <w:t xml:space="preserve">  </w:t>
      </w:r>
      <w:r w:rsidRPr="00F173FE">
        <w:rPr>
          <w:rFonts w:ascii="Times New Roman" w:hAnsi="Times New Roman" w:cs="Times New Roman"/>
          <w:b/>
        </w:rPr>
        <w:t>________________________________</w:t>
      </w:r>
      <w:r>
        <w:rPr>
          <w:rFonts w:ascii="Times New Roman" w:hAnsi="Times New Roman" w:cs="Times New Roman"/>
          <w:b/>
        </w:rPr>
        <w:t xml:space="preserve">    </w:t>
      </w:r>
      <w:r w:rsidRPr="00F173FE">
        <w:rPr>
          <w:rFonts w:ascii="Times New Roman" w:hAnsi="Times New Roman" w:cs="Times New Roman"/>
          <w:b/>
        </w:rPr>
        <w:t>Date:</w:t>
      </w:r>
      <w:r>
        <w:rPr>
          <w:rFonts w:ascii="Times New Roman" w:hAnsi="Times New Roman" w:cs="Times New Roman"/>
          <w:b/>
        </w:rPr>
        <w:t xml:space="preserve">  </w:t>
      </w:r>
      <w:r w:rsidRPr="00F173FE">
        <w:rPr>
          <w:rFonts w:ascii="Times New Roman" w:hAnsi="Times New Roman" w:cs="Times New Roman"/>
          <w:b/>
        </w:rPr>
        <w:t>___________________</w:t>
      </w:r>
    </w:p>
    <w:p w14:paraId="68D0CF02" w14:textId="77777777" w:rsidR="00D13AD8" w:rsidRPr="00F173FE" w:rsidRDefault="00D13AD8" w:rsidP="00D13AD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173FE">
        <w:rPr>
          <w:rFonts w:ascii="Times New Roman" w:hAnsi="Times New Roman" w:cs="Times New Roman"/>
          <w:b/>
        </w:rPr>
        <w:t>Video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□</w:t>
      </w:r>
      <w:r w:rsidRPr="00F173FE">
        <w:rPr>
          <w:rFonts w:ascii="Times New Roman" w:hAnsi="Times New Roman" w:cs="Times New Roman"/>
          <w:b/>
        </w:rPr>
        <w:tab/>
      </w:r>
      <w:r w:rsidRPr="00F173FE">
        <w:rPr>
          <w:rFonts w:ascii="Times New Roman" w:hAnsi="Times New Roman" w:cs="Times New Roman"/>
          <w:b/>
        </w:rPr>
        <w:tab/>
      </w:r>
      <w:r w:rsidRPr="00F173FE">
        <w:rPr>
          <w:rFonts w:ascii="Times New Roman" w:hAnsi="Times New Roman" w:cs="Times New Roman"/>
          <w:b/>
        </w:rPr>
        <w:tab/>
        <w:t>Telephone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□</w:t>
      </w:r>
    </w:p>
    <w:p w14:paraId="2DA281CE" w14:textId="77777777" w:rsidR="00D13AD8" w:rsidRPr="00F173FE" w:rsidRDefault="00D13AD8" w:rsidP="00D13AD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173FE">
        <w:rPr>
          <w:rFonts w:ascii="Times New Roman" w:hAnsi="Times New Roman" w:cs="Times New Roman"/>
          <w:b/>
        </w:rPr>
        <w:t>Start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time:</w:t>
      </w:r>
      <w:r>
        <w:rPr>
          <w:rFonts w:ascii="Times New Roman" w:hAnsi="Times New Roman" w:cs="Times New Roman"/>
          <w:b/>
        </w:rPr>
        <w:t xml:space="preserve">  </w:t>
      </w:r>
      <w:r w:rsidRPr="00F173FE">
        <w:rPr>
          <w:rFonts w:ascii="Times New Roman" w:hAnsi="Times New Roman" w:cs="Times New Roman"/>
          <w:b/>
        </w:rPr>
        <w:t>________________</w:t>
      </w:r>
      <w:r w:rsidRPr="00F173FE">
        <w:rPr>
          <w:rFonts w:ascii="Times New Roman" w:hAnsi="Times New Roman" w:cs="Times New Roman"/>
          <w:b/>
        </w:rPr>
        <w:tab/>
      </w:r>
      <w:r w:rsidRPr="00F173FE">
        <w:rPr>
          <w:rFonts w:ascii="Times New Roman" w:hAnsi="Times New Roman" w:cs="Times New Roman"/>
          <w:b/>
        </w:rPr>
        <w:tab/>
      </w:r>
      <w:r w:rsidRPr="00F173FE">
        <w:rPr>
          <w:rFonts w:ascii="Times New Roman" w:hAnsi="Times New Roman" w:cs="Times New Roman"/>
          <w:b/>
        </w:rPr>
        <w:tab/>
        <w:t>Finish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time:</w:t>
      </w:r>
      <w:r>
        <w:rPr>
          <w:rFonts w:ascii="Times New Roman" w:hAnsi="Times New Roman" w:cs="Times New Roman"/>
          <w:b/>
        </w:rPr>
        <w:t xml:space="preserve">  </w:t>
      </w:r>
      <w:r w:rsidRPr="00F173FE">
        <w:rPr>
          <w:rFonts w:ascii="Times New Roman" w:hAnsi="Times New Roman" w:cs="Times New Roman"/>
          <w:b/>
        </w:rPr>
        <w:t>______________</w:t>
      </w:r>
    </w:p>
    <w:p w14:paraId="4E5A7BE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</w:p>
    <w:p w14:paraId="00500C03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t>OPENING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AND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CONSENT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PROCESS:</w:t>
      </w:r>
    </w:p>
    <w:p w14:paraId="19E98052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Cs/>
        </w:rPr>
      </w:pPr>
      <w:r w:rsidRPr="00F173FE">
        <w:rPr>
          <w:rFonts w:ascii="Times New Roman" w:hAnsi="Times New Roman" w:cs="Times New Roman"/>
          <w:bCs/>
          <w:iCs/>
        </w:rPr>
        <w:t>[study</w:t>
      </w:r>
      <w:r>
        <w:rPr>
          <w:rFonts w:ascii="Times New Roman" w:hAnsi="Times New Roman" w:cs="Times New Roman"/>
          <w:bCs/>
          <w:iCs/>
        </w:rPr>
        <w:t xml:space="preserve"> </w:t>
      </w:r>
      <w:r w:rsidRPr="00F173FE">
        <w:rPr>
          <w:rFonts w:ascii="Times New Roman" w:hAnsi="Times New Roman" w:cs="Times New Roman"/>
          <w:bCs/>
          <w:iCs/>
        </w:rPr>
        <w:t>introduction]</w:t>
      </w:r>
      <w:r>
        <w:rPr>
          <w:rFonts w:ascii="Times New Roman" w:hAnsi="Times New Roman" w:cs="Times New Roman"/>
          <w:bCs/>
          <w:iCs/>
        </w:rPr>
        <w:t xml:space="preserve"> </w:t>
      </w:r>
    </w:p>
    <w:p w14:paraId="2DEC8A3B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</w:rPr>
      </w:pPr>
    </w:p>
    <w:p w14:paraId="667FC35E" w14:textId="77777777" w:rsidR="00D13AD8" w:rsidRPr="00F173FE" w:rsidRDefault="00D13AD8" w:rsidP="00D13AD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F173FE">
        <w:rPr>
          <w:rFonts w:ascii="Times New Roman" w:hAnsi="Times New Roman" w:cs="Times New Roman"/>
          <w:b/>
        </w:rPr>
        <w:t>Instructions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Interviewer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re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Consent:</w:t>
      </w:r>
    </w:p>
    <w:p w14:paraId="4E76D992" w14:textId="77777777" w:rsidR="00D13AD8" w:rsidRPr="00F173FE" w:rsidRDefault="00D13AD8" w:rsidP="00D13AD8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F173FE">
        <w:rPr>
          <w:rFonts w:ascii="Times New Roman" w:hAnsi="Times New Roman" w:cs="Times New Roman"/>
        </w:rPr>
        <w:t>[obtai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forme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onsent]</w:t>
      </w:r>
    </w:p>
    <w:p w14:paraId="40858982" w14:textId="77777777" w:rsidR="00D13AD8" w:rsidRPr="00F173FE" w:rsidRDefault="00D13AD8" w:rsidP="00D13AD8">
      <w:pPr>
        <w:rPr>
          <w:rFonts w:ascii="Times New Roman" w:hAnsi="Times New Roman" w:cs="Times New Roman"/>
          <w:bCs/>
        </w:rPr>
      </w:pPr>
    </w:p>
    <w:p w14:paraId="5DF92767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eastAsia="MS Mincho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t>SEC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1: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BACKGROUND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QUESTIONS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–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INDIVIDUAL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AND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ORGANIZATIONAL</w:t>
      </w:r>
    </w:p>
    <w:p w14:paraId="3A6978D4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begin,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oul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lik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lear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r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ositio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[INSER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FACILITY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NAME].</w:t>
      </w:r>
    </w:p>
    <w:p w14:paraId="7B4D31C2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5B7ACA06" w14:textId="77777777" w:rsidR="00D13AD8" w:rsidRPr="00F173FE" w:rsidRDefault="00D13AD8" w:rsidP="00D13AD8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osi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[</w:t>
      </w:r>
      <w:r w:rsidRPr="00F173FE">
        <w:rPr>
          <w:rFonts w:ascii="Times New Roman" w:hAnsi="Times New Roman" w:cs="Times New Roman"/>
          <w:b/>
          <w:bCs/>
        </w:rPr>
        <w:t>INSERT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FACILITY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NAME</w:t>
      </w:r>
      <w:r w:rsidRPr="00F173FE">
        <w:rPr>
          <w:rFonts w:ascii="Times New Roman" w:hAnsi="Times New Roman" w:cs="Times New Roman"/>
          <w:bCs/>
        </w:rPr>
        <w:t>]?</w:t>
      </w:r>
    </w:p>
    <w:p w14:paraId="10A52D69" w14:textId="77777777" w:rsidR="00D13AD8" w:rsidRPr="00F173FE" w:rsidRDefault="00D13AD8" w:rsidP="00D13AD8">
      <w:pPr>
        <w:pStyle w:val="ListParagraph"/>
        <w:widowControl w:val="0"/>
        <w:numPr>
          <w:ilvl w:val="1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ind w:left="851" w:hanging="284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proofErr w:type="gramStart"/>
      <w:r w:rsidRPr="00F173FE">
        <w:rPr>
          <w:rFonts w:ascii="Times New Roman" w:hAnsi="Times New Roman" w:cs="Times New Roman"/>
          <w:bCs/>
        </w:rPr>
        <w:t>report?-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lea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po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i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itle/posi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ppos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i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ame</w:t>
      </w:r>
      <w:r>
        <w:rPr>
          <w:rFonts w:ascii="Times New Roman" w:hAnsi="Times New Roman" w:cs="Times New Roman"/>
          <w:bCs/>
        </w:rPr>
        <w:t xml:space="preserve"> </w:t>
      </w:r>
    </w:p>
    <w:p w14:paraId="2BCBD7D5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4623D32E" w14:textId="77777777" w:rsidR="00D13AD8" w:rsidRPr="00F173FE" w:rsidRDefault="00D13AD8" w:rsidP="00D13AD8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o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rk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ere?</w:t>
      </w:r>
      <w:r>
        <w:rPr>
          <w:rFonts w:ascii="Times New Roman" w:hAnsi="Times New Roman" w:cs="Times New Roman"/>
          <w:bCs/>
        </w:rPr>
        <w:t xml:space="preserve"> </w:t>
      </w:r>
    </w:p>
    <w:p w14:paraId="67696C84" w14:textId="77777777" w:rsidR="00D13AD8" w:rsidRPr="00F173FE" w:rsidRDefault="00D13AD8" w:rsidP="00D13AD8">
      <w:pPr>
        <w:pStyle w:val="ListParagraph"/>
        <w:widowControl w:val="0"/>
        <w:numPr>
          <w:ilvl w:val="1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ind w:left="851" w:hanging="284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o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rk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osition?</w:t>
      </w:r>
    </w:p>
    <w:p w14:paraId="5274F7DE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6C55D969" w14:textId="77777777" w:rsidR="00D13AD8" w:rsidRPr="00F173FE" w:rsidRDefault="00D13AD8" w:rsidP="00D13AD8">
      <w:pPr>
        <w:pStyle w:val="ListParagraph"/>
        <w:widowControl w:val="0"/>
        <w:numPr>
          <w:ilvl w:val="0"/>
          <w:numId w:val="31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a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ponsibilities?</w:t>
      </w:r>
      <w:r>
        <w:rPr>
          <w:rFonts w:ascii="Times New Roman" w:hAnsi="Times New Roman" w:cs="Times New Roman"/>
          <w:bCs/>
        </w:rPr>
        <w:t xml:space="preserve"> </w:t>
      </w:r>
    </w:p>
    <w:p w14:paraId="34828236" w14:textId="77777777" w:rsidR="00D13AD8" w:rsidRPr="00F173FE" w:rsidRDefault="00D13AD8" w:rsidP="00D13AD8">
      <w:pPr>
        <w:pStyle w:val="ListParagraph"/>
        <w:widowControl w:val="0"/>
        <w:numPr>
          <w:ilvl w:val="0"/>
          <w:numId w:val="43"/>
        </w:numPr>
        <w:tabs>
          <w:tab w:val="left" w:pos="220"/>
          <w:tab w:val="left" w:pos="851"/>
          <w:tab w:val="left" w:pos="1418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ponsibilities/ro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l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  <w:r>
        <w:rPr>
          <w:rFonts w:ascii="Times New Roman" w:hAnsi="Times New Roman" w:cs="Times New Roman"/>
          <w:bCs/>
        </w:rPr>
        <w:t xml:space="preserve"> </w:t>
      </w:r>
    </w:p>
    <w:p w14:paraId="0DCA2F35" w14:textId="77777777" w:rsidR="00D13AD8" w:rsidRPr="00F173FE" w:rsidRDefault="00D13AD8" w:rsidP="00D13AD8">
      <w:pPr>
        <w:rPr>
          <w:rFonts w:ascii="Times New Roman" w:hAnsi="Times New Roman" w:cs="Times New Roman"/>
          <w:bCs/>
        </w:rPr>
      </w:pPr>
    </w:p>
    <w:p w14:paraId="2081B2B6" w14:textId="77777777" w:rsidR="00D13AD8" w:rsidRPr="00F173FE" w:rsidRDefault="00D13AD8" w:rsidP="00D13AD8">
      <w:pPr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t>Now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m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go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sk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general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question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lac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her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ork.</w:t>
      </w:r>
    </w:p>
    <w:p w14:paraId="2AB1BB46" w14:textId="77777777" w:rsidR="00D13AD8" w:rsidRPr="00F173FE" w:rsidRDefault="00D13AD8" w:rsidP="00D13AD8">
      <w:pPr>
        <w:rPr>
          <w:rFonts w:ascii="Times New Roman" w:hAnsi="Times New Roman" w:cs="Times New Roman"/>
          <w:bCs/>
          <w:i/>
        </w:rPr>
      </w:pPr>
    </w:p>
    <w:p w14:paraId="7F6A2705" w14:textId="77777777" w:rsidR="00D13AD8" w:rsidRPr="00F173FE" w:rsidRDefault="00D13AD8" w:rsidP="00D13AD8">
      <w:pPr>
        <w:pStyle w:val="CommentText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F173FE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[</w:t>
      </w:r>
      <w:r w:rsidRPr="00F173FE">
        <w:rPr>
          <w:rFonts w:ascii="Times New Roman" w:hAnsi="Times New Roman" w:cs="Times New Roman"/>
          <w:b/>
          <w:sz w:val="24"/>
          <w:szCs w:val="24"/>
        </w:rPr>
        <w:t>INSER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/>
          <w:sz w:val="24"/>
          <w:szCs w:val="24"/>
        </w:rPr>
        <w:t>FACIL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/>
          <w:sz w:val="24"/>
          <w:szCs w:val="24"/>
        </w:rPr>
        <w:t>NAME</w:t>
      </w:r>
      <w:r w:rsidRPr="00F173FE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a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up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dire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ntrodu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Designa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Famil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Caregiv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progra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(NS)/Partn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Ca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progra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bCs/>
          <w:sz w:val="24"/>
          <w:szCs w:val="24"/>
        </w:rPr>
        <w:t>(PE)</w:t>
      </w:r>
      <w:r w:rsidRPr="00F173F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ev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recall?</w:t>
      </w:r>
    </w:p>
    <w:p w14:paraId="2667ECAB" w14:textId="77777777" w:rsidR="00D13AD8" w:rsidRPr="00F173FE" w:rsidRDefault="00D13AD8" w:rsidP="00D13AD8">
      <w:pPr>
        <w:pStyle w:val="CommentText"/>
        <w:numPr>
          <w:ilvl w:val="1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F173FE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y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suppor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availabl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sufficient?</w:t>
      </w:r>
    </w:p>
    <w:p w14:paraId="7BEF2DB7" w14:textId="77777777" w:rsidR="00D13AD8" w:rsidRPr="00F173FE" w:rsidRDefault="00D13AD8" w:rsidP="00D13AD8">
      <w:pPr>
        <w:pStyle w:val="CommentText"/>
        <w:numPr>
          <w:ilvl w:val="1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F173FE">
        <w:rPr>
          <w:rFonts w:ascii="Times New Roman" w:hAnsi="Times New Roman" w:cs="Times New Roman"/>
          <w:sz w:val="24"/>
          <w:szCs w:val="24"/>
        </w:rPr>
        <w:t>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mu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np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d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you/oth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hav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B9BE44" w14:textId="77777777" w:rsidR="00D13AD8" w:rsidRPr="00F173FE" w:rsidRDefault="00D13AD8" w:rsidP="00D13AD8">
      <w:pPr>
        <w:pStyle w:val="CommentText"/>
        <w:numPr>
          <w:ilvl w:val="1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F173FE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ext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np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btained/considered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no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C5090C" w14:textId="77777777" w:rsidR="00D13AD8" w:rsidRPr="00F173FE" w:rsidRDefault="00D13AD8" w:rsidP="00D13AD8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3AF9031A" w14:textId="77777777" w:rsidR="00D13AD8" w:rsidRPr="00F173FE" w:rsidRDefault="00D13AD8" w:rsidP="00D13AD8">
      <w:pPr>
        <w:pStyle w:val="CommentText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F173FE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ay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appro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ak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simi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ntroduc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n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nitiati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frie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caregiver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(e.g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type/amou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suppor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responsibl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provi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73FE">
        <w:rPr>
          <w:rFonts w:ascii="Times New Roman" w:hAnsi="Times New Roman" w:cs="Times New Roman"/>
          <w:sz w:val="24"/>
          <w:szCs w:val="24"/>
        </w:rPr>
        <w:t>input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F8CC17" w14:textId="77777777" w:rsidR="00D13AD8" w:rsidRPr="00F173FE" w:rsidRDefault="00D13AD8" w:rsidP="00D13AD8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F173FE">
        <w:rPr>
          <w:rFonts w:ascii="Times New Roman" w:hAnsi="Times New Roman" w:cs="Times New Roman"/>
          <w:sz w:val="24"/>
          <w:szCs w:val="24"/>
        </w:rPr>
        <w:br w:type="page"/>
      </w:r>
    </w:p>
    <w:p w14:paraId="4CBA91C7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lastRenderedPageBreak/>
        <w:t>SEC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2: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iCs/>
          <w:u w:val="single"/>
        </w:rPr>
        <w:t>GETTING</w:t>
      </w:r>
      <w:r>
        <w:rPr>
          <w:rFonts w:ascii="Times New Roman" w:hAnsi="Times New Roman" w:cs="Times New Roman"/>
          <w:bCs/>
          <w:i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iCs/>
          <w:u w:val="single"/>
        </w:rPr>
        <w:t>INVOLVED</w:t>
      </w:r>
      <w:r>
        <w:rPr>
          <w:rFonts w:ascii="Times New Roman" w:hAnsi="Times New Roman" w:cs="Times New Roman"/>
          <w:bCs/>
          <w:i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iCs/>
          <w:u w:val="single"/>
        </w:rPr>
        <w:t>WITH</w:t>
      </w:r>
      <w:r>
        <w:rPr>
          <w:rFonts w:ascii="Times New Roman" w:hAnsi="Times New Roman" w:cs="Times New Roman"/>
          <w:bCs/>
          <w:i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iCs/>
          <w:u w:val="single"/>
        </w:rPr>
        <w:t>IMPLEMENTATION</w:t>
      </w:r>
    </w:p>
    <w:p w14:paraId="2C77703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t>Thes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nex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question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r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gett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nvolve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ith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mplementatio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of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.</w:t>
      </w:r>
      <w:r>
        <w:rPr>
          <w:rFonts w:ascii="Times New Roman" w:hAnsi="Times New Roman" w:cs="Times New Roman"/>
          <w:bCs/>
          <w:i/>
        </w:rPr>
        <w:t xml:space="preserve">  </w:t>
      </w:r>
      <w:r w:rsidRPr="00F173FE">
        <w:rPr>
          <w:rFonts w:ascii="Times New Roman" w:hAnsi="Times New Roman" w:cs="Times New Roman"/>
          <w:bCs/>
          <w:i/>
        </w:rPr>
        <w:t>Whe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nswer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se</w:t>
      </w:r>
      <w:r>
        <w:rPr>
          <w:rFonts w:ascii="Times New Roman" w:hAnsi="Times New Roman" w:cs="Times New Roman"/>
          <w:bCs/>
          <w:i/>
        </w:rPr>
        <w:t xml:space="preserve"> </w:t>
      </w:r>
      <w:proofErr w:type="gramStart"/>
      <w:r w:rsidRPr="00F173FE">
        <w:rPr>
          <w:rFonts w:ascii="Times New Roman" w:hAnsi="Times New Roman" w:cs="Times New Roman"/>
          <w:bCs/>
          <w:i/>
        </w:rPr>
        <w:t>questions</w:t>
      </w:r>
      <w:proofErr w:type="gramEnd"/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oul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lik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ink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from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erspectiv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of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r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rol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mplement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rogram.</w:t>
      </w:r>
    </w:p>
    <w:p w14:paraId="7D189730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</w:p>
    <w:p w14:paraId="336D08E5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com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  <w:iCs/>
        </w:rPr>
        <w:t>implementation?</w:t>
      </w:r>
      <w:r>
        <w:rPr>
          <w:rFonts w:ascii="Times New Roman" w:hAnsi="Times New Roman" w:cs="Times New Roman"/>
          <w:bCs/>
        </w:rPr>
        <w:t xml:space="preserve"> </w:t>
      </w:r>
    </w:p>
    <w:p w14:paraId="78FB07CA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5166BEFA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rsonal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?</w:t>
      </w:r>
      <w:r>
        <w:rPr>
          <w:rFonts w:ascii="Times New Roman" w:hAnsi="Times New Roman" w:cs="Times New Roman"/>
          <w:bCs/>
        </w:rPr>
        <w:t xml:space="preserve"> </w:t>
      </w:r>
    </w:p>
    <w:p w14:paraId="6DB95A8E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7AD3DC57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a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xternal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riv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</w:t>
      </w:r>
      <w:proofErr w:type="gramStart"/>
      <w:r w:rsidRPr="00F173FE">
        <w:rPr>
          <w:rFonts w:ascii="Times New Roman" w:hAnsi="Times New Roman" w:cs="Times New Roman"/>
          <w:bCs/>
        </w:rPr>
        <w:t>i.e.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l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recti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ro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omeon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l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articipate)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ternal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tiv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l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)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?</w:t>
      </w:r>
      <w:r>
        <w:rPr>
          <w:rFonts w:ascii="Times New Roman" w:hAnsi="Times New Roman" w:cs="Times New Roman"/>
          <w:bCs/>
        </w:rPr>
        <w:t xml:space="preserve"> </w:t>
      </w:r>
    </w:p>
    <w:p w14:paraId="2CB8DF08" w14:textId="77777777" w:rsidR="00D13AD8" w:rsidRPr="00F173FE" w:rsidRDefault="00D13AD8" w:rsidP="00D13AD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omeon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a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eth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?</w:t>
      </w:r>
      <w:r>
        <w:rPr>
          <w:rFonts w:ascii="Times New Roman" w:hAnsi="Times New Roman" w:cs="Times New Roman"/>
          <w:bCs/>
        </w:rPr>
        <w:t xml:space="preserve"> </w:t>
      </w:r>
    </w:p>
    <w:p w14:paraId="4B50FF43" w14:textId="77777777" w:rsidR="00D13AD8" w:rsidRPr="00F173FE" w:rsidRDefault="00D13AD8" w:rsidP="00D13AD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essur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troduc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m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?</w:t>
      </w:r>
    </w:p>
    <w:p w14:paraId="7D5D8082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0717ECE6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Pri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e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yp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?</w:t>
      </w:r>
      <w:r>
        <w:rPr>
          <w:rFonts w:ascii="Times New Roman" w:hAnsi="Times New Roman" w:cs="Times New Roman"/>
          <w:bCs/>
        </w:rPr>
        <w:t xml:space="preserve"> </w:t>
      </w:r>
    </w:p>
    <w:p w14:paraId="3BE7D5CC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4801CD53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a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ntribut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s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actices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[Definition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of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best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practices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if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requested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by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F173FE">
        <w:rPr>
          <w:rFonts w:ascii="Times New Roman" w:hAnsi="Times New Roman" w:cs="Times New Roman"/>
          <w:bCs/>
          <w:color w:val="000000" w:themeColor="text1"/>
        </w:rPr>
        <w:t>participant: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gramStart"/>
      <w:r w:rsidRPr="00F173FE">
        <w:rPr>
          <w:rFonts w:ascii="Times New Roman" w:hAnsi="Times New Roman" w:cs="Times New Roman"/>
          <w:bCs/>
        </w:rPr>
        <w:t>Best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acti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uidelin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y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g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pres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s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ppropri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ur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c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iv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ituation.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xampl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vid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d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is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ll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ip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tectors].?</w:t>
      </w:r>
      <w:r>
        <w:rPr>
          <w:rFonts w:ascii="Times New Roman" w:hAnsi="Times New Roman" w:cs="Times New Roman"/>
          <w:bCs/>
        </w:rPr>
        <w:t xml:space="preserve"> </w:t>
      </w:r>
    </w:p>
    <w:p w14:paraId="082EB74E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033AF020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C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cri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lann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itiati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tarted?</w:t>
      </w:r>
      <w:r>
        <w:rPr>
          <w:rFonts w:ascii="Times New Roman" w:hAnsi="Times New Roman" w:cs="Times New Roman"/>
          <w:bCs/>
        </w:rPr>
        <w:t xml:space="preserve"> </w:t>
      </w:r>
    </w:p>
    <w:p w14:paraId="071AA55D" w14:textId="77777777" w:rsidR="00D13AD8" w:rsidRPr="00F173FE" w:rsidRDefault="00D13AD8" w:rsidP="00D13AD8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lann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cess?</w:t>
      </w:r>
    </w:p>
    <w:p w14:paraId="24469AEF" w14:textId="77777777" w:rsidR="00D13AD8" w:rsidRPr="00F173FE" w:rsidRDefault="00D13AD8" w:rsidP="00D13AD8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ppropri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op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lann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cess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ppropri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rs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d/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e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xt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?</w:t>
      </w:r>
      <w:r>
        <w:rPr>
          <w:rFonts w:ascii="Times New Roman" w:hAnsi="Times New Roman" w:cs="Times New Roman"/>
          <w:bCs/>
        </w:rPr>
        <w:t xml:space="preserve"> </w:t>
      </w:r>
    </w:p>
    <w:p w14:paraId="43B28B7F" w14:textId="77777777" w:rsidR="00D13AD8" w:rsidRPr="00F173FE" w:rsidRDefault="00D13AD8" w:rsidP="00D13AD8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/>
          <w:bCs/>
        </w:rPr>
        <w:t>Prompt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(if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relevant):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nsequen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ppropri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op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lann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cess?</w:t>
      </w:r>
    </w:p>
    <w:p w14:paraId="339E5912" w14:textId="77777777" w:rsidR="00D13AD8" w:rsidRPr="00F173FE" w:rsidRDefault="00D13AD8" w:rsidP="00D13AD8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ffor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ad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lic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db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ro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den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bou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?</w:t>
      </w:r>
    </w:p>
    <w:p w14:paraId="5CCBE619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15472FC4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e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articula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d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ing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</w:p>
    <w:p w14:paraId="67002E25" w14:textId="77777777" w:rsidR="00D13AD8" w:rsidRPr="00F173FE" w:rsidRDefault="00D13AD8" w:rsidP="00D13AD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kin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db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ro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dents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ies?</w:t>
      </w:r>
      <w:r>
        <w:rPr>
          <w:rFonts w:ascii="Times New Roman" w:hAnsi="Times New Roman" w:cs="Times New Roman"/>
          <w:bCs/>
        </w:rPr>
        <w:t xml:space="preserve"> </w:t>
      </w:r>
    </w:p>
    <w:p w14:paraId="0CF72746" w14:textId="77777777" w:rsidR="00D13AD8" w:rsidRPr="00F173FE" w:rsidRDefault="00D13AD8" w:rsidP="00D13AD8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utcom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op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/>
          <w:bCs/>
        </w:rPr>
        <w:t>Probe: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d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qua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if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oci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teraction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hysic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s.</w:t>
      </w:r>
    </w:p>
    <w:p w14:paraId="00AA5624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21B74EEA" w14:textId="77777777" w:rsidR="00D13AD8" w:rsidRPr="00F173FE" w:rsidRDefault="00D13AD8" w:rsidP="00D13AD8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vailab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tarted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noug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qui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es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uture?</w:t>
      </w:r>
      <w:r w:rsidRPr="00F173FE">
        <w:rPr>
          <w:rFonts w:ascii="Times New Roman" w:hAnsi="Times New Roman" w:cs="Times New Roman"/>
          <w:bCs/>
        </w:rPr>
        <w:br w:type="page"/>
      </w:r>
    </w:p>
    <w:p w14:paraId="105B2474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lastRenderedPageBreak/>
        <w:t>SEC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3: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IMPLEMENTA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EXPERIENCES</w:t>
      </w:r>
    </w:p>
    <w:p w14:paraId="1392330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t>Now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ill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sk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som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question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r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experienc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ry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mplemen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rogram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n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yp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n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level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of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suppor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had.</w:t>
      </w:r>
      <w:r>
        <w:rPr>
          <w:rFonts w:ascii="Times New Roman" w:hAnsi="Times New Roman" w:cs="Times New Roman"/>
          <w:bCs/>
          <w:i/>
        </w:rPr>
        <w:t xml:space="preserve"> </w:t>
      </w:r>
    </w:p>
    <w:p w14:paraId="6ABC23D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</w:p>
    <w:p w14:paraId="4EB7C935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ca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1-10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ver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as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10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ar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ossibl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icul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evel?</w:t>
      </w:r>
      <w:r>
        <w:rPr>
          <w:rFonts w:ascii="Times New Roman" w:hAnsi="Times New Roman" w:cs="Times New Roman"/>
          <w:bCs/>
        </w:rPr>
        <w:t xml:space="preserve"> </w:t>
      </w:r>
    </w:p>
    <w:p w14:paraId="7BAECD2B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7C01DF6E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Plea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cri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ircumstances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ic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ver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icul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.</w:t>
      </w:r>
    </w:p>
    <w:p w14:paraId="6EE5860E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7654B41B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  <w:u w:val="single"/>
        </w:rPr>
        <w:t>barrier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di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encounte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rying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rogram?</w:t>
      </w:r>
    </w:p>
    <w:p w14:paraId="2A8E54BD" w14:textId="77777777" w:rsidR="00D13AD8" w:rsidRPr="00F173FE" w:rsidRDefault="00D13AD8" w:rsidP="00D13AD8">
      <w:pPr>
        <w:pStyle w:val="ListParagraph"/>
        <w:widowControl w:val="0"/>
        <w:numPr>
          <w:ilvl w:val="1"/>
          <w:numId w:val="3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Withi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cility</w:t>
      </w:r>
    </w:p>
    <w:p w14:paraId="3155A3EA" w14:textId="77777777" w:rsidR="00D13AD8" w:rsidRPr="00F173FE" w:rsidRDefault="00D13AD8" w:rsidP="00D13AD8">
      <w:pPr>
        <w:pStyle w:val="ListParagraph"/>
        <w:widowControl w:val="0"/>
        <w:numPr>
          <w:ilvl w:val="2"/>
          <w:numId w:val="3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  <w:b/>
        </w:rPr>
        <w:t>Probe:</w:t>
      </w:r>
      <w:r>
        <w:rPr>
          <w:rFonts w:ascii="Times New Roman" w:hAnsi="Times New Roman" w:cs="Times New Roman"/>
        </w:rPr>
        <w:t xml:space="preserve">  </w:t>
      </w:r>
      <w:r w:rsidRPr="00F173FE"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taff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taf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omposition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taf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motivatio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eliefs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cility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pace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cces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PE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developm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raining/protocol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milies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ommunications</w:t>
      </w:r>
    </w:p>
    <w:p w14:paraId="3D7E05E6" w14:textId="77777777" w:rsidR="00D13AD8" w:rsidRPr="00F173FE" w:rsidRDefault="00D13AD8" w:rsidP="00D13AD8">
      <w:pPr>
        <w:pStyle w:val="ListParagraph"/>
        <w:widowControl w:val="0"/>
        <w:numPr>
          <w:ilvl w:val="1"/>
          <w:numId w:val="3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Outsid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limitation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uch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resources,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173FE">
        <w:rPr>
          <w:rFonts w:ascii="Times New Roman" w:hAnsi="Times New Roman" w:cs="Times New Roman"/>
        </w:rPr>
        <w:t>bureaucracy</w:t>
      </w:r>
      <w:proofErr w:type="gramEnd"/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raining</w:t>
      </w:r>
    </w:p>
    <w:p w14:paraId="26B523BF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E290C0A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  <w:u w:val="single"/>
        </w:rPr>
        <w:t>facilitator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experience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rying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rogram?</w:t>
      </w:r>
    </w:p>
    <w:p w14:paraId="57BF9135" w14:textId="77777777" w:rsidR="00D13AD8" w:rsidRPr="00F173FE" w:rsidRDefault="00D13AD8" w:rsidP="00D13AD8">
      <w:pPr>
        <w:pStyle w:val="ListParagraph"/>
        <w:widowControl w:val="0"/>
        <w:numPr>
          <w:ilvl w:val="1"/>
          <w:numId w:val="3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Withi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cility</w:t>
      </w:r>
    </w:p>
    <w:p w14:paraId="6B327338" w14:textId="77777777" w:rsidR="00D13AD8" w:rsidRPr="00F173FE" w:rsidRDefault="00D13AD8" w:rsidP="00D13AD8">
      <w:pPr>
        <w:pStyle w:val="ListParagraph"/>
        <w:widowControl w:val="0"/>
        <w:numPr>
          <w:ilvl w:val="2"/>
          <w:numId w:val="3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  <w:b/>
        </w:rPr>
        <w:t>Probe: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taf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resources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pace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cility</w:t>
      </w:r>
    </w:p>
    <w:p w14:paraId="097B2ACD" w14:textId="77777777" w:rsidR="00D13AD8" w:rsidRPr="00F173FE" w:rsidRDefault="00D13AD8" w:rsidP="00D13AD8">
      <w:pPr>
        <w:pStyle w:val="ListParagraph"/>
        <w:widowControl w:val="0"/>
        <w:numPr>
          <w:ilvl w:val="1"/>
          <w:numId w:val="3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Outsid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cilitator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uch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resources,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173FE">
        <w:rPr>
          <w:rFonts w:ascii="Times New Roman" w:hAnsi="Times New Roman" w:cs="Times New Roman"/>
        </w:rPr>
        <w:t>bureaucracy</w:t>
      </w:r>
      <w:proofErr w:type="gramEnd"/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raining</w:t>
      </w:r>
    </w:p>
    <w:p w14:paraId="5525ACE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166D6C3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igges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ac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bility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rogram?</w:t>
      </w:r>
    </w:p>
    <w:p w14:paraId="0149BD34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4EC1683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ink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ultu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ganizatio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fluence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ation?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  <w:b/>
        </w:rPr>
        <w:t>Probe: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Doe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taf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fte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ork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eam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ucces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ing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itiatives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leader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pe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deas,</w:t>
      </w:r>
    </w:p>
    <w:p w14:paraId="70284FEB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8ED5C6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yp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db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cei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oing?</w:t>
      </w:r>
      <w:r>
        <w:rPr>
          <w:rFonts w:ascii="Times New Roman" w:hAnsi="Times New Roman" w:cs="Times New Roman"/>
          <w:bCs/>
        </w:rPr>
        <w:t xml:space="preserve"> </w:t>
      </w:r>
    </w:p>
    <w:p w14:paraId="63AC00FE" w14:textId="77777777" w:rsidR="00D13AD8" w:rsidRPr="00F173FE" w:rsidRDefault="00D13AD8" w:rsidP="00D13AD8">
      <w:pPr>
        <w:widowControl w:val="0"/>
        <w:autoSpaceDE w:val="0"/>
        <w:autoSpaceDN w:val="0"/>
        <w:adjustRightInd w:val="0"/>
        <w:ind w:firstLine="580"/>
        <w:rPr>
          <w:rFonts w:ascii="Times New Roman" w:hAnsi="Times New Roman" w:cs="Times New Roman"/>
          <w:bCs/>
        </w:rPr>
      </w:pPr>
    </w:p>
    <w:p w14:paraId="58AEF7F9" w14:textId="77777777" w:rsidR="00D13AD8" w:rsidRPr="00F173FE" w:rsidRDefault="00D13AD8" w:rsidP="00D13AD8">
      <w:pPr>
        <w:widowControl w:val="0"/>
        <w:autoSpaceDE w:val="0"/>
        <w:autoSpaceDN w:val="0"/>
        <w:adjustRightInd w:val="0"/>
        <w:ind w:firstLine="58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t>If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you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did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receive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feedback…</w:t>
      </w:r>
    </w:p>
    <w:p w14:paraId="4B6BF448" w14:textId="77777777" w:rsidR="00D13AD8" w:rsidRPr="00F173FE" w:rsidRDefault="00D13AD8" w:rsidP="00D13AD8">
      <w:pPr>
        <w:widowControl w:val="0"/>
        <w:autoSpaceDE w:val="0"/>
        <w:autoSpaceDN w:val="0"/>
        <w:adjustRightInd w:val="0"/>
        <w:ind w:firstLine="580"/>
        <w:rPr>
          <w:rFonts w:ascii="Times New Roman" w:hAnsi="Times New Roman" w:cs="Times New Roman"/>
          <w:bCs/>
        </w:rPr>
      </w:pPr>
    </w:p>
    <w:p w14:paraId="07874C6B" w14:textId="77777777" w:rsidR="00D13AD8" w:rsidRPr="00F173FE" w:rsidRDefault="00D13AD8" w:rsidP="00D13AD8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cei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db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rom?</w:t>
      </w:r>
    </w:p>
    <w:p w14:paraId="6C8B6BAD" w14:textId="77777777" w:rsidR="00D13AD8" w:rsidRPr="00F173FE" w:rsidRDefault="00D13AD8" w:rsidP="00D13AD8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used?</w:t>
      </w:r>
      <w:r>
        <w:rPr>
          <w:rFonts w:ascii="Times New Roman" w:hAnsi="Times New Roman" w:cs="Times New Roman"/>
          <w:bCs/>
        </w:rPr>
        <w:t xml:space="preserve"> </w:t>
      </w:r>
    </w:p>
    <w:p w14:paraId="3BAEBEA3" w14:textId="77777777" w:rsidR="00D13AD8" w:rsidRPr="00F173FE" w:rsidRDefault="00D13AD8" w:rsidP="00D13AD8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scuss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thers?</w:t>
      </w:r>
    </w:p>
    <w:p w14:paraId="39D4578B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222F51A8" w14:textId="77777777" w:rsidR="00D13AD8" w:rsidRPr="00F173FE" w:rsidRDefault="00D13AD8" w:rsidP="00D13AD8">
      <w:pPr>
        <w:widowControl w:val="0"/>
        <w:autoSpaceDE w:val="0"/>
        <w:autoSpaceDN w:val="0"/>
        <w:adjustRightInd w:val="0"/>
        <w:ind w:firstLine="58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t>If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you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did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not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receive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feedback</w:t>
      </w:r>
      <w:r>
        <w:rPr>
          <w:rFonts w:ascii="Times New Roman" w:hAnsi="Times New Roman" w:cs="Times New Roman"/>
          <w:bCs/>
          <w:u w:val="single"/>
        </w:rPr>
        <w:t xml:space="preserve"> </w:t>
      </w:r>
    </w:p>
    <w:p w14:paraId="0C5C4B90" w14:textId="77777777" w:rsidR="00D13AD8" w:rsidRPr="00F173FE" w:rsidRDefault="00D13AD8" w:rsidP="00D13AD8">
      <w:pPr>
        <w:widowControl w:val="0"/>
        <w:autoSpaceDE w:val="0"/>
        <w:autoSpaceDN w:val="0"/>
        <w:adjustRightInd w:val="0"/>
        <w:ind w:firstLine="580"/>
        <w:rPr>
          <w:rFonts w:ascii="Times New Roman" w:hAnsi="Times New Roman" w:cs="Times New Roman"/>
          <w:bCs/>
        </w:rPr>
      </w:pPr>
    </w:p>
    <w:p w14:paraId="4BCB8943" w14:textId="77777777" w:rsidR="00D13AD8" w:rsidRPr="00F173FE" w:rsidRDefault="00D13AD8" w:rsidP="00D13AD8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yp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db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usefu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?</w:t>
      </w:r>
      <w:r>
        <w:rPr>
          <w:rFonts w:ascii="Times New Roman" w:hAnsi="Times New Roman" w:cs="Times New Roman"/>
          <w:bCs/>
        </w:rPr>
        <w:t xml:space="preserve"> </w:t>
      </w:r>
    </w:p>
    <w:p w14:paraId="5A5DA0C9" w14:textId="77777777" w:rsidR="00D13AD8" w:rsidRPr="00F173FE" w:rsidRDefault="00D13AD8" w:rsidP="00D13AD8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igh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eedbac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gative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ac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?</w:t>
      </w:r>
    </w:p>
    <w:p w14:paraId="54EE29DE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br w:type="page"/>
      </w:r>
    </w:p>
    <w:p w14:paraId="4FC9043C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lastRenderedPageBreak/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special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strument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elp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  <w:iCs/>
          <w:color w:val="000000"/>
        </w:rPr>
        <w:t>i</w:t>
      </w:r>
      <w:r w:rsidRPr="00F173FE">
        <w:rPr>
          <w:rFonts w:ascii="Times New Roman" w:hAnsi="Times New Roman" w:cs="Times New Roman"/>
          <w:bCs/>
        </w:rPr>
        <w:t>mplemented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</w:t>
      </w:r>
      <w:proofErr w:type="gramStart"/>
      <w:r w:rsidRPr="00F173FE">
        <w:rPr>
          <w:rFonts w:ascii="Times New Roman" w:hAnsi="Times New Roman" w:cs="Times New Roman"/>
          <w:bCs/>
        </w:rPr>
        <w:t>you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n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rs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ed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c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side/outsid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)</w:t>
      </w:r>
    </w:p>
    <w:p w14:paraId="6DB462C9" w14:textId="77777777" w:rsidR="00D13AD8" w:rsidRPr="00F173FE" w:rsidRDefault="00D13AD8" w:rsidP="00D13AD8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ol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op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lay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i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osi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</w:p>
    <w:p w14:paraId="3C3EB5ED" w14:textId="77777777" w:rsidR="00D13AD8" w:rsidRPr="00F173FE" w:rsidRDefault="00D13AD8" w:rsidP="00D13AD8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mal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ppoin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osition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form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ole?</w:t>
      </w:r>
      <w:r>
        <w:rPr>
          <w:rFonts w:ascii="Times New Roman" w:hAnsi="Times New Roman" w:cs="Times New Roman"/>
          <w:bCs/>
        </w:rPr>
        <w:t xml:space="preserve"> </w:t>
      </w:r>
    </w:p>
    <w:p w14:paraId="4CD61725" w14:textId="77777777" w:rsidR="00D13AD8" w:rsidRPr="00F173FE" w:rsidRDefault="00D13AD8" w:rsidP="00D13AD8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elp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rsuad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op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a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itial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differ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sta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  <w:r>
        <w:rPr>
          <w:rFonts w:ascii="Times New Roman" w:hAnsi="Times New Roman" w:cs="Times New Roman"/>
          <w:bCs/>
        </w:rPr>
        <w:t xml:space="preserve"> </w:t>
      </w:r>
    </w:p>
    <w:p w14:paraId="4C42BC4F" w14:textId="77777777" w:rsidR="00D13AD8" w:rsidRPr="00F173FE" w:rsidRDefault="00D13AD8" w:rsidP="00D13AD8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eve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volvem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eader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ganiz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th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  <w:r>
        <w:rPr>
          <w:rFonts w:ascii="Times New Roman" w:hAnsi="Times New Roman" w:cs="Times New Roman"/>
          <w:bCs/>
        </w:rPr>
        <w:t xml:space="preserve"> </w:t>
      </w:r>
    </w:p>
    <w:p w14:paraId="373F02AF" w14:textId="77777777" w:rsidR="00D13AD8" w:rsidRPr="00F173FE" w:rsidRDefault="00D13AD8" w:rsidP="00D13AD8">
      <w:pPr>
        <w:pStyle w:val="ListParagraph"/>
        <w:widowControl w:val="0"/>
        <w:autoSpaceDE w:val="0"/>
        <w:autoSpaceDN w:val="0"/>
        <w:adjustRightInd w:val="0"/>
        <w:ind w:left="940"/>
        <w:rPr>
          <w:rFonts w:ascii="Times New Roman" w:hAnsi="Times New Roman" w:cs="Times New Roman"/>
          <w:bCs/>
        </w:rPr>
      </w:pPr>
    </w:p>
    <w:p w14:paraId="0756C134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spec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ik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ap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outin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th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?</w:t>
      </w:r>
    </w:p>
    <w:p w14:paraId="263EA243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4BE3AAEC" w14:textId="77777777" w:rsidR="00D13AD8" w:rsidRPr="00F173FE" w:rsidRDefault="00D13AD8" w:rsidP="00D13AD8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nything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ganizatio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learne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ing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itiati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migh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elpful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utu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atio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itiative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[</w:t>
      </w:r>
      <w:r w:rsidRPr="00F173FE">
        <w:rPr>
          <w:rFonts w:ascii="Times New Roman" w:hAnsi="Times New Roman" w:cs="Times New Roman"/>
          <w:b/>
        </w:rPr>
        <w:t>INSERT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FACILITY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  <w:b/>
        </w:rPr>
        <w:t>NAME]?</w:t>
      </w:r>
      <w:r>
        <w:rPr>
          <w:rFonts w:ascii="Times New Roman" w:hAnsi="Times New Roman" w:cs="Times New Roman"/>
          <w:b/>
        </w:rPr>
        <w:t xml:space="preserve"> </w:t>
      </w:r>
      <w:r w:rsidRPr="00F173FE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bou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lesson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learne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ther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NS/P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elsewhere?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 </w:t>
      </w:r>
    </w:p>
    <w:p w14:paraId="7820FD9E" w14:textId="77777777" w:rsidR="00D13AD8" w:rsidRPr="00F173FE" w:rsidRDefault="00D13AD8" w:rsidP="00D13AD8">
      <w:pPr>
        <w:pStyle w:val="ListParagraph"/>
        <w:widowControl w:val="0"/>
        <w:autoSpaceDE w:val="0"/>
        <w:autoSpaceDN w:val="0"/>
        <w:adjustRightInd w:val="0"/>
        <w:ind w:left="580"/>
        <w:rPr>
          <w:rFonts w:ascii="Times New Roman" w:hAnsi="Times New Roman" w:cs="Times New Roman"/>
          <w:bCs/>
        </w:rPr>
      </w:pPr>
    </w:p>
    <w:p w14:paraId="24AE8718" w14:textId="77777777" w:rsidR="00D13AD8" w:rsidRPr="00F173FE" w:rsidRDefault="00D13AD8" w:rsidP="00D13AD8">
      <w:pPr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t>SEC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4: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COSTS/AVAILABLE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RESOURCES</w:t>
      </w:r>
    </w:p>
    <w:p w14:paraId="56815E63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t>Now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ill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sk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som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question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cos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of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rogram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n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vailabl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resource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ha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he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mplement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rogram.</w:t>
      </w:r>
    </w:p>
    <w:p w14:paraId="3C0EDE6C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</w:rPr>
        <w:t xml:space="preserve"> </w:t>
      </w:r>
    </w:p>
    <w:p w14:paraId="2177A2A3" w14:textId="77777777" w:rsidR="00D13AD8" w:rsidRPr="00F173FE" w:rsidRDefault="00D13AD8" w:rsidP="00D13AD8">
      <w:pPr>
        <w:pStyle w:val="ListParagraph"/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i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equ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und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]</w:t>
      </w:r>
    </w:p>
    <w:p w14:paraId="05A7130C" w14:textId="77777777" w:rsidR="00D13AD8" w:rsidRPr="00F173FE" w:rsidRDefault="00D13AD8" w:rsidP="00D13AD8">
      <w:pPr>
        <w:pStyle w:val="ListParagraph"/>
        <w:widowControl w:val="0"/>
        <w:numPr>
          <w:ilvl w:val="1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I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rea(s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und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quired?</w:t>
      </w:r>
      <w:r>
        <w:rPr>
          <w:rFonts w:ascii="Times New Roman" w:hAnsi="Times New Roman" w:cs="Times New Roman"/>
          <w:bCs/>
        </w:rPr>
        <w:t xml:space="preserve"> </w:t>
      </w:r>
    </w:p>
    <w:p w14:paraId="75925FF0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0B777D51" w14:textId="77777777" w:rsidR="00D13AD8" w:rsidRPr="00F173FE" w:rsidRDefault="00D13AD8" w:rsidP="00D13AD8">
      <w:pPr>
        <w:pStyle w:val="ListParagraph"/>
        <w:widowControl w:val="0"/>
        <w:numPr>
          <w:ilvl w:val="0"/>
          <w:numId w:val="3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C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centiv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fluenc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?</w:t>
      </w:r>
      <w:r>
        <w:rPr>
          <w:rFonts w:ascii="Times New Roman" w:hAnsi="Times New Roman" w:cs="Times New Roman"/>
          <w:bCs/>
        </w:rPr>
        <w:t xml:space="preserve"> </w:t>
      </w:r>
    </w:p>
    <w:p w14:paraId="020F3B1C" w14:textId="77777777" w:rsidR="00D13AD8" w:rsidRPr="00F173FE" w:rsidRDefault="00D13AD8" w:rsidP="00D13AD8">
      <w:pPr>
        <w:pStyle w:val="ListParagraph"/>
        <w:widowControl w:val="0"/>
        <w:numPr>
          <w:ilvl w:val="1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I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es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ow?</w:t>
      </w:r>
      <w:r>
        <w:rPr>
          <w:rFonts w:ascii="Times New Roman" w:hAnsi="Times New Roman" w:cs="Times New Roman"/>
          <w:bCs/>
        </w:rPr>
        <w:t xml:space="preserve"> </w:t>
      </w:r>
    </w:p>
    <w:p w14:paraId="1D5B5ADE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54B9CB3E" w14:textId="77777777" w:rsidR="00D13AD8" w:rsidRPr="00F173FE" w:rsidRDefault="00D13AD8" w:rsidP="00D13AD8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equat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s/resour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keep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o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ur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ur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andemic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i.e.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ike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l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2021)?</w:t>
      </w:r>
    </w:p>
    <w:p w14:paraId="76B6FD23" w14:textId="77777777" w:rsidR="00D13AD8" w:rsidRPr="00F173FE" w:rsidRDefault="00D13AD8" w:rsidP="00D13AD8">
      <w:pPr>
        <w:pStyle w:val="ListParagraph"/>
        <w:widowControl w:val="0"/>
        <w:numPr>
          <w:ilvl w:val="1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yp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llow-up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eeded?</w:t>
      </w:r>
      <w:r>
        <w:rPr>
          <w:rFonts w:ascii="Times New Roman" w:hAnsi="Times New Roman" w:cs="Times New Roman"/>
          <w:bCs/>
        </w:rPr>
        <w:t xml:space="preserve">  </w:t>
      </w:r>
      <w:r w:rsidRPr="00F173FE">
        <w:rPr>
          <w:rFonts w:ascii="Times New Roman" w:hAnsi="Times New Roman" w:cs="Times New Roman"/>
          <w:bCs/>
        </w:rPr>
        <w:t>(</w:t>
      </w:r>
      <w:proofErr w:type="gramStart"/>
      <w:r w:rsidRPr="00F173FE">
        <w:rPr>
          <w:rFonts w:ascii="Times New Roman" w:hAnsi="Times New Roman" w:cs="Times New Roman"/>
          <w:bCs/>
        </w:rPr>
        <w:t>e.g.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ation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netary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elp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ministrati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im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…)</w:t>
      </w:r>
    </w:p>
    <w:p w14:paraId="651A0BF8" w14:textId="77777777" w:rsidR="00D13AD8" w:rsidRPr="00F173FE" w:rsidRDefault="00D13AD8" w:rsidP="00D13AD8">
      <w:pPr>
        <w:pStyle w:val="ListParagraph"/>
        <w:widowControl w:val="0"/>
        <w:numPr>
          <w:ilvl w:val="1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nsist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our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ntinu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our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il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elpful?</w:t>
      </w:r>
    </w:p>
    <w:p w14:paraId="334A046F" w14:textId="77777777" w:rsidR="00D13AD8" w:rsidRPr="00F173FE" w:rsidRDefault="00D13AD8" w:rsidP="00D13AD8">
      <w:pPr>
        <w:pStyle w:val="ListParagraph"/>
        <w:widowControl w:val="0"/>
        <w:numPr>
          <w:ilvl w:val="1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dition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our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ak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ce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oul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se</w:t>
      </w:r>
      <w:r>
        <w:rPr>
          <w:rFonts w:ascii="Times New Roman" w:hAnsi="Times New Roman" w:cs="Times New Roman"/>
          <w:bCs/>
        </w:rPr>
        <w:t xml:space="preserve"> </w:t>
      </w:r>
      <w:proofErr w:type="gramStart"/>
      <w:r w:rsidRPr="00F173FE">
        <w:rPr>
          <w:rFonts w:ascii="Times New Roman" w:hAnsi="Times New Roman" w:cs="Times New Roman"/>
          <w:bCs/>
        </w:rPr>
        <w:t>supports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oo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ike?</w:t>
      </w:r>
      <w:r>
        <w:rPr>
          <w:rFonts w:ascii="Times New Roman" w:hAnsi="Times New Roman" w:cs="Times New Roman"/>
          <w:bCs/>
        </w:rPr>
        <w:t xml:space="preserve"> </w:t>
      </w:r>
    </w:p>
    <w:p w14:paraId="3998D9E9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37EC9357" w14:textId="77777777" w:rsidR="00D13AD8" w:rsidRPr="00F173FE" w:rsidRDefault="00D13AD8" w:rsidP="00D13AD8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bou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uid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reated?</w:t>
      </w:r>
    </w:p>
    <w:p w14:paraId="09DD4654" w14:textId="77777777" w:rsidR="00D13AD8" w:rsidRPr="00F173FE" w:rsidRDefault="00D13AD8" w:rsidP="00D13AD8">
      <w:pPr>
        <w:pStyle w:val="ListParagraph"/>
        <w:widowControl w:val="0"/>
        <w:numPr>
          <w:ilvl w:val="1"/>
          <w:numId w:val="34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elpfu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gges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hang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nt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mat?</w:t>
      </w:r>
    </w:p>
    <w:p w14:paraId="08DFB034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br w:type="page"/>
      </w:r>
    </w:p>
    <w:p w14:paraId="08776A6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lastRenderedPageBreak/>
        <w:t>SEC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5: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IMPACT/OUTCOME</w:t>
      </w:r>
    </w:p>
    <w:p w14:paraId="683984AC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t>Now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oul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lik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ink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mpac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or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effec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i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program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has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ha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[INSER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FACILITY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NAME].</w:t>
      </w:r>
      <w:r>
        <w:rPr>
          <w:rFonts w:ascii="Times New Roman" w:hAnsi="Times New Roman" w:cs="Times New Roman"/>
          <w:bCs/>
          <w:i/>
        </w:rPr>
        <w:t xml:space="preserve"> </w:t>
      </w:r>
    </w:p>
    <w:p w14:paraId="01A3AE7A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</w:p>
    <w:p w14:paraId="7F6938B0" w14:textId="77777777" w:rsidR="00D13AD8" w:rsidRPr="00F173FE" w:rsidRDefault="00D13AD8" w:rsidP="00D13AD8">
      <w:pPr>
        <w:pStyle w:val="ListParagraph"/>
        <w:widowControl w:val="0"/>
        <w:numPr>
          <w:ilvl w:val="0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ext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ink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  <w:bCs/>
        </w:rPr>
        <w:t>Designat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giv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NS)/Partne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PE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eet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oals</w:t>
      </w:r>
    </w:p>
    <w:p w14:paraId="02B0A4E3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4DB25B86" w14:textId="77777777" w:rsidR="00D13AD8" w:rsidRPr="00F173FE" w:rsidRDefault="00D13AD8" w:rsidP="00D13AD8">
      <w:pPr>
        <w:pStyle w:val="ListParagraph"/>
        <w:widowControl w:val="0"/>
        <w:numPr>
          <w:ilvl w:val="0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ppo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visitation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ea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[INSER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CIL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AME]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e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act/benef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:</w:t>
      </w:r>
    </w:p>
    <w:p w14:paraId="4E6E1353" w14:textId="77777777" w:rsidR="00D13AD8" w:rsidRPr="00F173FE" w:rsidRDefault="00D13AD8" w:rsidP="00D13AD8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6FE83A5B" w14:textId="77777777" w:rsidR="00D13AD8" w:rsidRPr="00F173FE" w:rsidRDefault="00D13AD8" w:rsidP="00D13AD8">
      <w:pPr>
        <w:pStyle w:val="ListParagraph"/>
        <w:ind w:left="360"/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  <w:b/>
          <w:bCs/>
        </w:rPr>
        <w:t>Probe:</w:t>
      </w:r>
      <w:r>
        <w:rPr>
          <w:rFonts w:ascii="Times New Roman" w:hAnsi="Times New Roman" w:cs="Times New Roman"/>
          <w:b/>
          <w:bCs/>
        </w:rPr>
        <w:t xml:space="preserve"> </w:t>
      </w:r>
      <w:r w:rsidRPr="00F173FE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utcomes/impact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(e.g.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reduce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residen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loneliness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cces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ersonal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are/suppor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amily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[feeding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mobilizing]</w:t>
      </w:r>
      <w:proofErr w:type="gramStart"/>
      <w:r w:rsidRPr="00F173F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hange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ver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173FE">
        <w:rPr>
          <w:rFonts w:ascii="Times New Roman" w:hAnsi="Times New Roman" w:cs="Times New Roman"/>
        </w:rPr>
        <w:t>time</w:t>
      </w:r>
      <w:proofErr w:type="gramEnd"/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ee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oth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negative.</w:t>
      </w:r>
    </w:p>
    <w:p w14:paraId="3B13A1C8" w14:textId="77777777" w:rsidR="00D13AD8" w:rsidRPr="00F173FE" w:rsidRDefault="00D13AD8" w:rsidP="00D13AD8">
      <w:pPr>
        <w:pStyle w:val="ListParagraph"/>
        <w:widowControl w:val="0"/>
        <w:numPr>
          <w:ilvl w:val="1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Residents</w:t>
      </w:r>
    </w:p>
    <w:p w14:paraId="7B323EB5" w14:textId="77777777" w:rsidR="00D13AD8" w:rsidRPr="00F173FE" w:rsidRDefault="00D13AD8" w:rsidP="00D13AD8">
      <w:pPr>
        <w:pStyle w:val="ListParagraph"/>
        <w:widowControl w:val="0"/>
        <w:numPr>
          <w:ilvl w:val="1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Family</w:t>
      </w:r>
    </w:p>
    <w:p w14:paraId="519CA9C7" w14:textId="77777777" w:rsidR="00D13AD8" w:rsidRPr="00F173FE" w:rsidRDefault="00D13AD8" w:rsidP="00D13AD8">
      <w:pPr>
        <w:pStyle w:val="ListParagraph"/>
        <w:widowControl w:val="0"/>
        <w:numPr>
          <w:ilvl w:val="1"/>
          <w:numId w:val="4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Staff</w:t>
      </w:r>
    </w:p>
    <w:p w14:paraId="022A133C" w14:textId="77777777" w:rsidR="00D13AD8" w:rsidRPr="00F173FE" w:rsidRDefault="00D13AD8" w:rsidP="00D13AD8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080"/>
        <w:rPr>
          <w:rFonts w:ascii="Times New Roman" w:hAnsi="Times New Roman" w:cs="Times New Roman"/>
          <w:bCs/>
        </w:rPr>
      </w:pPr>
    </w:p>
    <w:p w14:paraId="23309368" w14:textId="77777777" w:rsidR="00D13AD8" w:rsidRPr="00F173FE" w:rsidRDefault="00D13AD8" w:rsidP="00D13AD8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bookmarkStart w:id="1" w:name="_Hlk58511708"/>
      <w:r w:rsidRPr="00F173FE">
        <w:rPr>
          <w:rFonts w:ascii="Times New Roman" w:hAnsi="Times New Roman" w:cs="Times New Roman"/>
          <w:bCs/>
        </w:rPr>
        <w:t>A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om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ople/residen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ee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nef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o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ro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thers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igh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e?</w:t>
      </w:r>
    </w:p>
    <w:p w14:paraId="1993AF83" w14:textId="77777777" w:rsidR="00D13AD8" w:rsidRPr="00F173FE" w:rsidRDefault="00D13AD8" w:rsidP="00D13AD8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51C0FDF2" w14:textId="77777777" w:rsidR="00D13AD8" w:rsidRPr="00F173FE" w:rsidRDefault="00D13AD8" w:rsidP="00D13AD8">
      <w:pPr>
        <w:pStyle w:val="ListParagraph"/>
        <w:ind w:left="36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/>
        </w:rPr>
        <w:t>Probe</w:t>
      </w:r>
      <w:r w:rsidRPr="00F173FE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as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g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nder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exuality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conomics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thnicity/cultur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anguag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ynamics</w:t>
      </w:r>
    </w:p>
    <w:p w14:paraId="73DB0015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</w:p>
    <w:bookmarkEnd w:id="1"/>
    <w:p w14:paraId="339F174C" w14:textId="77777777" w:rsidR="00D13AD8" w:rsidRPr="00F173FE" w:rsidRDefault="00D13AD8" w:rsidP="00D13AD8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ic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ti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(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varying)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ac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i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siden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epend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i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ultural/economic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ackground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tructu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ximit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?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xampl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ic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om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ember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evious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requ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visitor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no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ad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ul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u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FC/PIC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?</w:t>
      </w:r>
      <w:r>
        <w:rPr>
          <w:rFonts w:ascii="Times New Roman" w:hAnsi="Times New Roman" w:cs="Times New Roman"/>
          <w:bCs/>
        </w:rPr>
        <w:t xml:space="preserve"> </w:t>
      </w:r>
    </w:p>
    <w:p w14:paraId="794D8736" w14:textId="77777777" w:rsidR="00D13AD8" w:rsidRPr="00F173FE" w:rsidRDefault="00D13AD8" w:rsidP="00D13AD8">
      <w:pPr>
        <w:pStyle w:val="ListParagraph"/>
        <w:widowControl w:val="0"/>
        <w:numPr>
          <w:ilvl w:val="1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</w:rPr>
        <w:t>I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o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wh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nk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?</w:t>
      </w:r>
    </w:p>
    <w:p w14:paraId="2E492332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</w:p>
    <w:p w14:paraId="46D80350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u w:val="single"/>
        </w:rPr>
      </w:pPr>
      <w:r w:rsidRPr="00F173FE">
        <w:rPr>
          <w:rFonts w:ascii="Times New Roman" w:hAnsi="Times New Roman" w:cs="Times New Roman"/>
          <w:bCs/>
          <w:u w:val="single"/>
        </w:rPr>
        <w:t>SECTION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6:</w:t>
      </w:r>
      <w:r>
        <w:rPr>
          <w:rFonts w:ascii="Times New Roman" w:hAnsi="Times New Roman" w:cs="Times New Roman"/>
          <w:bCs/>
          <w:u w:val="single"/>
        </w:rPr>
        <w:t xml:space="preserve"> </w:t>
      </w:r>
      <w:r w:rsidRPr="00F173FE">
        <w:rPr>
          <w:rFonts w:ascii="Times New Roman" w:hAnsi="Times New Roman" w:cs="Times New Roman"/>
          <w:bCs/>
          <w:u w:val="single"/>
        </w:rPr>
        <w:t>WRAP-UP</w:t>
      </w:r>
    </w:p>
    <w:p w14:paraId="6803FF35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color w:val="FF0000"/>
        </w:rPr>
      </w:pPr>
      <w:r w:rsidRPr="00F173FE">
        <w:rPr>
          <w:rFonts w:ascii="Times New Roman" w:hAnsi="Times New Roman" w:cs="Times New Roman"/>
          <w:bCs/>
          <w:i/>
          <w:iCs/>
        </w:rPr>
        <w:t>Thes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next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few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questions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ar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geared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towards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networking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with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other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organizations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around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th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program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and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collecting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som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general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information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about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you.</w:t>
      </w:r>
      <w:r>
        <w:rPr>
          <w:rFonts w:ascii="Times New Roman" w:hAnsi="Times New Roman" w:cs="Times New Roman"/>
          <w:bCs/>
          <w:i/>
          <w:iCs/>
        </w:rPr>
        <w:t xml:space="preserve"> </w:t>
      </w:r>
    </w:p>
    <w:p w14:paraId="7C628AB6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</w:rPr>
      </w:pPr>
    </w:p>
    <w:p w14:paraId="6B706EFC" w14:textId="77777777" w:rsidR="00D13AD8" w:rsidRPr="00F173FE" w:rsidRDefault="00D13AD8" w:rsidP="00D13AD8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r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ganization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ee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oul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elpful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network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provid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nsights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ow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coul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ro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implementation?</w:t>
      </w:r>
      <w:r>
        <w:rPr>
          <w:rFonts w:ascii="Times New Roman" w:hAnsi="Times New Roman" w:cs="Times New Roman"/>
        </w:rPr>
        <w:t xml:space="preserve"> </w:t>
      </w:r>
    </w:p>
    <w:p w14:paraId="535EB7F3" w14:textId="77777777" w:rsidR="00D13AD8" w:rsidRPr="00F173FE" w:rsidRDefault="00D13AD8" w:rsidP="00D13AD8">
      <w:pPr>
        <w:pStyle w:val="ListParagraph"/>
        <w:widowControl w:val="0"/>
        <w:numPr>
          <w:ilvl w:val="1"/>
          <w:numId w:val="35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</w:rPr>
        <w:t>If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so,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ones?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/would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benefit</w:t>
      </w:r>
      <w:r>
        <w:rPr>
          <w:rFonts w:ascii="Times New Roman" w:hAnsi="Times New Roman" w:cs="Times New Roman"/>
        </w:rPr>
        <w:t xml:space="preserve"> </w:t>
      </w:r>
      <w:r w:rsidRPr="00F173FE">
        <w:rPr>
          <w:rFonts w:ascii="Times New Roman" w:hAnsi="Times New Roman" w:cs="Times New Roman"/>
        </w:rPr>
        <w:t>from?</w:t>
      </w:r>
    </w:p>
    <w:p w14:paraId="73C3CF99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br w:type="page"/>
      </w:r>
    </w:p>
    <w:p w14:paraId="3A00171F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  <w:r w:rsidRPr="00F173FE">
        <w:rPr>
          <w:rFonts w:ascii="Times New Roman" w:hAnsi="Times New Roman" w:cs="Times New Roman"/>
          <w:bCs/>
          <w:i/>
        </w:rPr>
        <w:lastRenderedPageBreak/>
        <w:t>An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befor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rapping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up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h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nterview,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would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lik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to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ge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some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dditional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information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about</w:t>
      </w:r>
      <w:r>
        <w:rPr>
          <w:rFonts w:ascii="Times New Roman" w:hAnsi="Times New Roman" w:cs="Times New Roman"/>
          <w:bCs/>
          <w:i/>
        </w:rPr>
        <w:t xml:space="preserve"> </w:t>
      </w:r>
      <w:r w:rsidRPr="00F173FE">
        <w:rPr>
          <w:rFonts w:ascii="Times New Roman" w:hAnsi="Times New Roman" w:cs="Times New Roman"/>
          <w:bCs/>
          <w:i/>
        </w:rPr>
        <w:t>you.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2681"/>
      </w:tblGrid>
      <w:tr w:rsidR="00D13AD8" w:rsidRPr="00F173FE" w14:paraId="0CCC0B9B" w14:textId="77777777" w:rsidTr="00D546C4">
        <w:tc>
          <w:tcPr>
            <w:tcW w:w="5949" w:type="dxa"/>
          </w:tcPr>
          <w:p w14:paraId="3083C187" w14:textId="77777777" w:rsidR="00D13AD8" w:rsidRPr="00F173FE" w:rsidRDefault="00D13AD8" w:rsidP="00D546C4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173FE">
              <w:rPr>
                <w:rFonts w:ascii="Times New Roman" w:hAnsi="Times New Roman" w:cs="Times New Roman"/>
                <w:bCs/>
              </w:rPr>
              <w:t>Ca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pleas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tel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m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ea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er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born?</w:t>
            </w:r>
          </w:p>
          <w:p w14:paraId="49A41389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1" w:type="dxa"/>
          </w:tcPr>
          <w:p w14:paraId="368E5127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13AD8" w:rsidRPr="00F173FE" w14:paraId="0FF988C4" w14:textId="77777777" w:rsidTr="00D546C4">
        <w:tc>
          <w:tcPr>
            <w:tcW w:w="5949" w:type="dxa"/>
          </w:tcPr>
          <w:p w14:paraId="0AE5E2E6" w14:textId="77777777" w:rsidR="00D13AD8" w:rsidRPr="00F173FE" w:rsidRDefault="00D13AD8" w:rsidP="00D546C4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bCs/>
              </w:rPr>
            </w:pPr>
            <w:r w:rsidRPr="00F173FE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i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gender?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(</w:t>
            </w:r>
            <w:proofErr w:type="gramStart"/>
            <w:r w:rsidRPr="00F173FE">
              <w:rPr>
                <w:rFonts w:ascii="Times New Roman" w:hAnsi="Times New Roman" w:cs="Times New Roman"/>
                <w:bCs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man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oman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trans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non-binary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o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anothe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term)</w:t>
            </w:r>
          </w:p>
          <w:p w14:paraId="303E3DC4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1" w:type="dxa"/>
          </w:tcPr>
          <w:p w14:paraId="5ED4421F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13AD8" w:rsidRPr="00F173FE" w14:paraId="144F36DD" w14:textId="77777777" w:rsidTr="00D546C4">
        <w:tc>
          <w:tcPr>
            <w:tcW w:w="5949" w:type="dxa"/>
          </w:tcPr>
          <w:p w14:paraId="73007116" w14:textId="77777777" w:rsidR="00D13AD8" w:rsidRPr="00F173FE" w:rsidRDefault="00D13AD8" w:rsidP="00D546C4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173FE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i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th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highes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leve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of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educatio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hav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completed?</w:t>
            </w:r>
          </w:p>
          <w:p w14:paraId="72FF476F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1" w:type="dxa"/>
          </w:tcPr>
          <w:p w14:paraId="466463A3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13AD8" w:rsidRPr="00F173FE" w14:paraId="336CD6B5" w14:textId="77777777" w:rsidTr="00D546C4">
        <w:tc>
          <w:tcPr>
            <w:tcW w:w="5949" w:type="dxa"/>
          </w:tcPr>
          <w:p w14:paraId="3DF87D2C" w14:textId="77777777" w:rsidR="00D13AD8" w:rsidRPr="00F173FE" w:rsidRDefault="00D13AD8" w:rsidP="00D546C4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173FE">
              <w:rPr>
                <w:rFonts w:ascii="Times New Roman" w:hAnsi="Times New Roman" w:cs="Times New Roman"/>
                <w:bCs/>
              </w:rPr>
              <w:t>I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country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er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born?</w:t>
            </w:r>
          </w:p>
          <w:p w14:paraId="00E6E65E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1" w:type="dxa"/>
          </w:tcPr>
          <w:p w14:paraId="35204E69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13AD8" w:rsidRPr="00F173FE" w14:paraId="6C8AD591" w14:textId="77777777" w:rsidTr="00D546C4">
        <w:tc>
          <w:tcPr>
            <w:tcW w:w="5949" w:type="dxa"/>
          </w:tcPr>
          <w:p w14:paraId="7175A472" w14:textId="77777777" w:rsidR="00D13AD8" w:rsidRPr="00F173FE" w:rsidRDefault="00D13AD8" w:rsidP="00D546C4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173FE">
              <w:rPr>
                <w:rFonts w:ascii="Times New Roman" w:hAnsi="Times New Roman" w:cs="Times New Roman"/>
                <w:bCs/>
              </w:rPr>
              <w:t>To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ethnic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group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do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identify?</w:t>
            </w:r>
          </w:p>
          <w:p w14:paraId="4932A4EF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1" w:type="dxa"/>
          </w:tcPr>
          <w:p w14:paraId="36EE3C44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  <w:tr w:rsidR="00D13AD8" w:rsidRPr="00F173FE" w14:paraId="50FADD45" w14:textId="77777777" w:rsidTr="00D546C4">
        <w:tc>
          <w:tcPr>
            <w:tcW w:w="5949" w:type="dxa"/>
          </w:tcPr>
          <w:p w14:paraId="253005DA" w14:textId="77777777" w:rsidR="00D13AD8" w:rsidRPr="00F173FE" w:rsidRDefault="00D13AD8" w:rsidP="00D546C4">
            <w:pPr>
              <w:pStyle w:val="ListParagraph"/>
              <w:widowControl w:val="0"/>
              <w:numPr>
                <w:ilvl w:val="0"/>
                <w:numId w:val="3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173FE">
              <w:rPr>
                <w:rFonts w:ascii="Times New Roman" w:hAnsi="Times New Roman" w:cs="Times New Roman"/>
                <w:bCs/>
              </w:rPr>
              <w:t>I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additio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to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English,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othe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language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do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you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F173FE">
              <w:rPr>
                <w:rFonts w:ascii="Times New Roman" w:hAnsi="Times New Roman" w:cs="Times New Roman"/>
                <w:bCs/>
              </w:rPr>
              <w:t>speak?</w:t>
            </w:r>
          </w:p>
          <w:p w14:paraId="3E5D3E82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81" w:type="dxa"/>
          </w:tcPr>
          <w:p w14:paraId="1A33D18D" w14:textId="77777777" w:rsidR="00D13AD8" w:rsidRPr="00F173FE" w:rsidRDefault="00D13AD8" w:rsidP="00D546C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307921B" w14:textId="77777777" w:rsidR="00D13AD8" w:rsidRPr="00F173FE" w:rsidRDefault="00D13AD8" w:rsidP="00D13AD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147D012F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color w:val="FF0000"/>
        </w:rPr>
      </w:pPr>
      <w:r w:rsidRPr="00F173FE">
        <w:rPr>
          <w:rFonts w:ascii="Times New Roman" w:hAnsi="Times New Roman" w:cs="Times New Roman"/>
          <w:bCs/>
          <w:i/>
          <w:iCs/>
        </w:rPr>
        <w:t>W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ar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on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th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last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set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of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F173FE">
        <w:rPr>
          <w:rFonts w:ascii="Times New Roman" w:hAnsi="Times New Roman" w:cs="Times New Roman"/>
          <w:bCs/>
          <w:i/>
          <w:iCs/>
        </w:rPr>
        <w:t>questions.</w:t>
      </w:r>
      <w:r>
        <w:rPr>
          <w:rFonts w:ascii="Times New Roman" w:hAnsi="Times New Roman" w:cs="Times New Roman"/>
          <w:bCs/>
          <w:i/>
          <w:iCs/>
        </w:rPr>
        <w:t xml:space="preserve">  </w:t>
      </w:r>
    </w:p>
    <w:p w14:paraId="1AA326B8" w14:textId="77777777" w:rsidR="00D13AD8" w:rsidRPr="00F173FE" w:rsidRDefault="00D13AD8" w:rsidP="00D13AD8">
      <w:pPr>
        <w:pStyle w:val="ListParagraph"/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bCs/>
        </w:rPr>
      </w:pPr>
    </w:p>
    <w:p w14:paraId="00110EA1" w14:textId="77777777" w:rsidR="00D13AD8" w:rsidRPr="00F173FE" w:rsidRDefault="00D13AD8" w:rsidP="00D13AD8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D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a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inal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uggestion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rov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rogram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?</w:t>
      </w:r>
    </w:p>
    <w:p w14:paraId="296AE94B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05849B92" w14:textId="77777777" w:rsidR="00D13AD8" w:rsidRPr="00F173FE" w:rsidRDefault="00D13AD8" w:rsidP="00D13AD8">
      <w:pPr>
        <w:pStyle w:val="ListParagraph"/>
        <w:numPr>
          <w:ilvl w:val="0"/>
          <w:numId w:val="35"/>
        </w:numPr>
        <w:spacing w:line="259" w:lineRule="auto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th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l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'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ik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erm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irnes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olic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lementati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how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igh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mpac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roup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f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peopl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tly?</w:t>
      </w:r>
    </w:p>
    <w:p w14:paraId="4B50EF6E" w14:textId="77777777" w:rsidR="00D13AD8" w:rsidRPr="00F173FE" w:rsidRDefault="00D13AD8" w:rsidP="00D13AD8">
      <w:pPr>
        <w:pStyle w:val="ListParagraph"/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bCs/>
        </w:rPr>
      </w:pPr>
    </w:p>
    <w:p w14:paraId="7AFE1C0F" w14:textId="77777777" w:rsidR="00D13AD8" w:rsidRPr="00F173FE" w:rsidRDefault="00D13AD8" w:rsidP="00D13AD8">
      <w:pPr>
        <w:ind w:left="36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/>
        </w:rPr>
        <w:t>Probe</w:t>
      </w:r>
      <w:r w:rsidRPr="00F173FE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ifferenc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bas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n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g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gender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sexuality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conomics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thnicity/cultur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anguage,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famil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dynamics</w:t>
      </w:r>
    </w:p>
    <w:p w14:paraId="01876822" w14:textId="77777777" w:rsidR="00D13AD8" w:rsidRPr="00F173FE" w:rsidRDefault="00D13AD8" w:rsidP="00D13AD8">
      <w:pPr>
        <w:pStyle w:val="ListParagraph"/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bCs/>
        </w:rPr>
      </w:pPr>
    </w:p>
    <w:p w14:paraId="42B29D6B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</w:rPr>
      </w:pPr>
    </w:p>
    <w:p w14:paraId="594DED22" w14:textId="77777777" w:rsidR="00D13AD8" w:rsidRPr="00F173FE" w:rsidRDefault="00D13AD8" w:rsidP="00D13AD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F173FE">
        <w:rPr>
          <w:rFonts w:ascii="Times New Roman" w:hAnsi="Times New Roman" w:cs="Times New Roman"/>
          <w:bCs/>
        </w:rPr>
        <w:t>That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conclude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y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questions.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s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her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th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I’v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misse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or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nything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els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you’d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like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add?</w:t>
      </w:r>
      <w:r>
        <w:rPr>
          <w:rFonts w:ascii="Times New Roman" w:hAnsi="Times New Roman" w:cs="Times New Roman"/>
          <w:bCs/>
        </w:rPr>
        <w:t xml:space="preserve"> </w:t>
      </w:r>
    </w:p>
    <w:p w14:paraId="1D8F1FCC" w14:textId="77777777" w:rsidR="00D13AD8" w:rsidRPr="00F173FE" w:rsidRDefault="00D13AD8" w:rsidP="00D13AD8">
      <w:pPr>
        <w:rPr>
          <w:rFonts w:ascii="Times New Roman" w:hAnsi="Times New Roman" w:cs="Times New Roman"/>
          <w:bCs/>
        </w:rPr>
      </w:pPr>
    </w:p>
    <w:p w14:paraId="16C3A4E9" w14:textId="77777777" w:rsidR="00D13AD8" w:rsidRPr="00855F50" w:rsidRDefault="00D13AD8" w:rsidP="00D13AD8">
      <w:pPr>
        <w:rPr>
          <w:rFonts w:ascii="Times New Roman" w:hAnsi="Times New Roman" w:cs="Times New Roman"/>
        </w:rPr>
      </w:pPr>
      <w:r w:rsidRPr="00F173FE">
        <w:rPr>
          <w:rFonts w:ascii="Times New Roman" w:hAnsi="Times New Roman" w:cs="Times New Roman"/>
          <w:bCs/>
        </w:rPr>
        <w:t>[Stop</w:t>
      </w:r>
      <w:r>
        <w:rPr>
          <w:rFonts w:ascii="Times New Roman" w:hAnsi="Times New Roman" w:cs="Times New Roman"/>
          <w:bCs/>
        </w:rPr>
        <w:t xml:space="preserve"> </w:t>
      </w:r>
      <w:r w:rsidRPr="00F173FE">
        <w:rPr>
          <w:rFonts w:ascii="Times New Roman" w:hAnsi="Times New Roman" w:cs="Times New Roman"/>
          <w:bCs/>
        </w:rPr>
        <w:t>recording]</w:t>
      </w:r>
    </w:p>
    <w:p w14:paraId="6A9A4347" w14:textId="77777777" w:rsidR="00707274" w:rsidRDefault="00000000"/>
    <w:sectPr w:rsidR="00707274" w:rsidSect="00855F50">
      <w:headerReference w:type="default" r:id="rId9"/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2A481" w14:textId="77777777" w:rsidR="003156D2" w:rsidRDefault="003156D2" w:rsidP="00D13AD8">
      <w:r>
        <w:separator/>
      </w:r>
    </w:p>
  </w:endnote>
  <w:endnote w:type="continuationSeparator" w:id="0">
    <w:p w14:paraId="2AA8A362" w14:textId="77777777" w:rsidR="003156D2" w:rsidRDefault="003156D2" w:rsidP="00D13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06519" w14:textId="77777777" w:rsidR="00132F5C" w:rsidRDefault="00000000" w:rsidP="00BA13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2C32ECD" w14:textId="77777777" w:rsidR="00132F5C" w:rsidRDefault="00000000" w:rsidP="00BA13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F16C1" w14:textId="77777777" w:rsidR="00132F5C" w:rsidRPr="00CF2E85" w:rsidRDefault="00000000">
    <w:pPr>
      <w:pStyle w:val="Footer"/>
      <w:rPr>
        <w:color w:val="000000" w:themeColor="text1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2E2D5" w14:textId="77777777" w:rsidR="003156D2" w:rsidRDefault="003156D2" w:rsidP="00D13AD8">
      <w:r>
        <w:separator/>
      </w:r>
    </w:p>
  </w:footnote>
  <w:footnote w:type="continuationSeparator" w:id="0">
    <w:p w14:paraId="29F06CB1" w14:textId="77777777" w:rsidR="003156D2" w:rsidRDefault="003156D2" w:rsidP="00D13A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E684C" w14:textId="7966397D" w:rsidR="00132F5C" w:rsidRPr="00D13AD8" w:rsidRDefault="00D13AD8" w:rsidP="00D13AD8">
    <w:pPr>
      <w:rPr>
        <w:rFonts w:ascii="Times New Roman" w:hAnsi="Times New Roman" w:cs="Times New Roman"/>
        <w:sz w:val="16"/>
        <w:szCs w:val="16"/>
      </w:rPr>
    </w:pPr>
    <w:r w:rsidRPr="00D13AD8">
      <w:rPr>
        <w:rFonts w:ascii="Times New Roman" w:hAnsi="Times New Roman" w:cs="Times New Roman"/>
        <w:i/>
        <w:iCs/>
        <w:sz w:val="16"/>
        <w:szCs w:val="16"/>
      </w:rPr>
      <w:t>The Gerontologist</w:t>
    </w:r>
    <w:r w:rsidRPr="00D13AD8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>Stephanie A. Chamberlain, Grace Warner,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 xml:space="preserve"> 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>Melissa K. Andrew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 xml:space="preserve">, 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 xml:space="preserve">Mary Jean Hande, Emily </w:t>
    </w:r>
    <w:proofErr w:type="spellStart"/>
    <w:r w:rsidRPr="00D13AD8">
      <w:rPr>
        <w:rStyle w:val="normaltextrun"/>
        <w:rFonts w:ascii="Times New Roman" w:hAnsi="Times New Roman" w:cs="Times New Roman"/>
        <w:sz w:val="16"/>
        <w:szCs w:val="16"/>
      </w:rPr>
      <w:t>Hubley</w:t>
    </w:r>
    <w:proofErr w:type="spellEnd"/>
    <w:r w:rsidRPr="00D13AD8">
      <w:rPr>
        <w:rStyle w:val="normaltextrun"/>
        <w:rFonts w:ascii="Times New Roman" w:hAnsi="Times New Roman" w:cs="Times New Roman"/>
        <w:sz w:val="16"/>
        <w:szCs w:val="16"/>
      </w:rPr>
      <w:t xml:space="preserve">, Lori E. Weeks, 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 xml:space="preserve">&amp; 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>Janice M. Keefe</w:t>
    </w:r>
    <w:r w:rsidRPr="00D13AD8">
      <w:rPr>
        <w:rStyle w:val="normaltextrun"/>
        <w:rFonts w:ascii="Times New Roman" w:hAnsi="Times New Roman" w:cs="Times New Roman"/>
        <w:sz w:val="16"/>
        <w:szCs w:val="16"/>
      </w:rPr>
      <w:t>.</w:t>
    </w:r>
    <w:r w:rsidRPr="00D13AD8">
      <w:rPr>
        <w:rFonts w:ascii="Times New Roman" w:hAnsi="Times New Roman" w:cs="Times New Roman"/>
        <w:sz w:val="16"/>
        <w:szCs w:val="16"/>
      </w:rPr>
      <w:t xml:space="preserve"> </w:t>
    </w:r>
    <w:r w:rsidRPr="00D13AD8">
      <w:rPr>
        <w:rFonts w:ascii="Times New Roman" w:hAnsi="Times New Roman" w:cs="Times New Roman"/>
        <w:sz w:val="16"/>
        <w:szCs w:val="16"/>
      </w:rPr>
      <w:t>With COVID Comes Complexity: Assessing the Implementation of Family Visitation Programs in Long-Term Care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4CEE0" w14:textId="77777777" w:rsidR="00132F5C" w:rsidRPr="00855F50" w:rsidRDefault="00000000" w:rsidP="00855F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716E8"/>
    <w:multiLevelType w:val="hybridMultilevel"/>
    <w:tmpl w:val="D0E0DBFC"/>
    <w:lvl w:ilvl="0" w:tplc="DC6EFDB0">
      <w:start w:val="1"/>
      <w:numFmt w:val="decimal"/>
      <w:lvlText w:val="%1."/>
      <w:lvlJc w:val="left"/>
      <w:pPr>
        <w:ind w:left="720" w:hanging="360"/>
      </w:pPr>
    </w:lvl>
    <w:lvl w:ilvl="1" w:tplc="D65ACE1A">
      <w:start w:val="1"/>
      <w:numFmt w:val="lowerLetter"/>
      <w:lvlText w:val="%2."/>
      <w:lvlJc w:val="left"/>
      <w:pPr>
        <w:ind w:left="1440" w:hanging="360"/>
      </w:pPr>
    </w:lvl>
    <w:lvl w:ilvl="2" w:tplc="415E3662">
      <w:start w:val="1"/>
      <w:numFmt w:val="lowerRoman"/>
      <w:lvlText w:val="%3."/>
      <w:lvlJc w:val="right"/>
      <w:pPr>
        <w:ind w:left="2160" w:hanging="180"/>
      </w:pPr>
    </w:lvl>
    <w:lvl w:ilvl="3" w:tplc="B44C7BBE">
      <w:start w:val="1"/>
      <w:numFmt w:val="decimal"/>
      <w:lvlText w:val="%4."/>
      <w:lvlJc w:val="left"/>
      <w:pPr>
        <w:ind w:left="2880" w:hanging="360"/>
      </w:pPr>
    </w:lvl>
    <w:lvl w:ilvl="4" w:tplc="B17EE012">
      <w:start w:val="1"/>
      <w:numFmt w:val="lowerLetter"/>
      <w:lvlText w:val="%5."/>
      <w:lvlJc w:val="left"/>
      <w:pPr>
        <w:ind w:left="3600" w:hanging="360"/>
      </w:pPr>
    </w:lvl>
    <w:lvl w:ilvl="5" w:tplc="BB5C4996">
      <w:start w:val="1"/>
      <w:numFmt w:val="lowerRoman"/>
      <w:lvlText w:val="%6."/>
      <w:lvlJc w:val="right"/>
      <w:pPr>
        <w:ind w:left="4320" w:hanging="180"/>
      </w:pPr>
    </w:lvl>
    <w:lvl w:ilvl="6" w:tplc="5FBE55AA">
      <w:start w:val="1"/>
      <w:numFmt w:val="decimal"/>
      <w:lvlText w:val="%7."/>
      <w:lvlJc w:val="left"/>
      <w:pPr>
        <w:ind w:left="5040" w:hanging="360"/>
      </w:pPr>
    </w:lvl>
    <w:lvl w:ilvl="7" w:tplc="C61005AE">
      <w:start w:val="1"/>
      <w:numFmt w:val="lowerLetter"/>
      <w:lvlText w:val="%8."/>
      <w:lvlJc w:val="left"/>
      <w:pPr>
        <w:ind w:left="5760" w:hanging="360"/>
      </w:pPr>
    </w:lvl>
    <w:lvl w:ilvl="8" w:tplc="27C8872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B06F6"/>
    <w:multiLevelType w:val="hybridMultilevel"/>
    <w:tmpl w:val="5622EC84"/>
    <w:lvl w:ilvl="0" w:tplc="1166B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CA1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127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B647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0E2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907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DA0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5A99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225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EB03E8"/>
    <w:multiLevelType w:val="hybridMultilevel"/>
    <w:tmpl w:val="F9E21E32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B">
      <w:start w:val="1"/>
      <w:numFmt w:val="lowerRoman"/>
      <w:lvlText w:val="%2."/>
      <w:lvlJc w:val="righ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82D07"/>
    <w:multiLevelType w:val="hybridMultilevel"/>
    <w:tmpl w:val="F378CC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67E483C"/>
    <w:multiLevelType w:val="hybridMultilevel"/>
    <w:tmpl w:val="E6FAC6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1104C9"/>
    <w:multiLevelType w:val="hybridMultilevel"/>
    <w:tmpl w:val="7ED416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CA3B1F"/>
    <w:multiLevelType w:val="hybridMultilevel"/>
    <w:tmpl w:val="197285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D851AE"/>
    <w:multiLevelType w:val="hybridMultilevel"/>
    <w:tmpl w:val="9320B4E6"/>
    <w:lvl w:ilvl="0" w:tplc="97BC9C8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B56349"/>
    <w:multiLevelType w:val="hybridMultilevel"/>
    <w:tmpl w:val="43E2A8F2"/>
    <w:lvl w:ilvl="0" w:tplc="DD86D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AAD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4084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628F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02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0CF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645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A4B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83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4E13639"/>
    <w:multiLevelType w:val="hybridMultilevel"/>
    <w:tmpl w:val="C838A7EE"/>
    <w:lvl w:ilvl="0" w:tplc="FF86536E">
      <w:start w:val="4"/>
      <w:numFmt w:val="decimal"/>
      <w:lvlText w:val="%1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25FCA0E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73027F5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867E36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0136E7A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EC5E624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E612C63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A9349FD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549C6B5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0" w15:restartNumberingAfterBreak="0">
    <w:nsid w:val="16086EB8"/>
    <w:multiLevelType w:val="hybridMultilevel"/>
    <w:tmpl w:val="D074A7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BF58C7"/>
    <w:multiLevelType w:val="hybridMultilevel"/>
    <w:tmpl w:val="17BE2FA8"/>
    <w:lvl w:ilvl="0" w:tplc="9E8A8F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F8D66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8D0D7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5AA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68BF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FA0F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E35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909E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C256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B13E9C"/>
    <w:multiLevelType w:val="hybridMultilevel"/>
    <w:tmpl w:val="5A4EFA0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B">
      <w:start w:val="1"/>
      <w:numFmt w:val="lowerRoman"/>
      <w:lvlText w:val="%2."/>
      <w:lvlJc w:val="righ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29720C"/>
    <w:multiLevelType w:val="hybridMultilevel"/>
    <w:tmpl w:val="1A3E13A0"/>
    <w:lvl w:ilvl="0" w:tplc="56F8F0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F1259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701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9C90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68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DE7F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4A2C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5EF6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F46D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E97BD1"/>
    <w:multiLevelType w:val="hybridMultilevel"/>
    <w:tmpl w:val="B598FFD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20554A"/>
    <w:multiLevelType w:val="hybridMultilevel"/>
    <w:tmpl w:val="65D63712"/>
    <w:lvl w:ilvl="0" w:tplc="10090019">
      <w:start w:val="1"/>
      <w:numFmt w:val="lowerLetter"/>
      <w:lvlText w:val="%1."/>
      <w:lvlJc w:val="left"/>
      <w:pPr>
        <w:ind w:left="940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660" w:hanging="360"/>
      </w:pPr>
    </w:lvl>
    <w:lvl w:ilvl="2" w:tplc="1009001B" w:tentative="1">
      <w:start w:val="1"/>
      <w:numFmt w:val="lowerRoman"/>
      <w:lvlText w:val="%3."/>
      <w:lvlJc w:val="right"/>
      <w:pPr>
        <w:ind w:left="2380" w:hanging="180"/>
      </w:pPr>
    </w:lvl>
    <w:lvl w:ilvl="3" w:tplc="1009000F" w:tentative="1">
      <w:start w:val="1"/>
      <w:numFmt w:val="decimal"/>
      <w:lvlText w:val="%4."/>
      <w:lvlJc w:val="left"/>
      <w:pPr>
        <w:ind w:left="3100" w:hanging="360"/>
      </w:pPr>
    </w:lvl>
    <w:lvl w:ilvl="4" w:tplc="10090019" w:tentative="1">
      <w:start w:val="1"/>
      <w:numFmt w:val="lowerLetter"/>
      <w:lvlText w:val="%5."/>
      <w:lvlJc w:val="left"/>
      <w:pPr>
        <w:ind w:left="3820" w:hanging="360"/>
      </w:pPr>
    </w:lvl>
    <w:lvl w:ilvl="5" w:tplc="1009001B" w:tentative="1">
      <w:start w:val="1"/>
      <w:numFmt w:val="lowerRoman"/>
      <w:lvlText w:val="%6."/>
      <w:lvlJc w:val="right"/>
      <w:pPr>
        <w:ind w:left="4540" w:hanging="180"/>
      </w:pPr>
    </w:lvl>
    <w:lvl w:ilvl="6" w:tplc="1009000F" w:tentative="1">
      <w:start w:val="1"/>
      <w:numFmt w:val="decimal"/>
      <w:lvlText w:val="%7."/>
      <w:lvlJc w:val="left"/>
      <w:pPr>
        <w:ind w:left="5260" w:hanging="360"/>
      </w:pPr>
    </w:lvl>
    <w:lvl w:ilvl="7" w:tplc="10090019" w:tentative="1">
      <w:start w:val="1"/>
      <w:numFmt w:val="lowerLetter"/>
      <w:lvlText w:val="%8."/>
      <w:lvlJc w:val="left"/>
      <w:pPr>
        <w:ind w:left="5980" w:hanging="360"/>
      </w:pPr>
    </w:lvl>
    <w:lvl w:ilvl="8" w:tplc="1009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16" w15:restartNumberingAfterBreak="0">
    <w:nsid w:val="23600FEC"/>
    <w:multiLevelType w:val="hybridMultilevel"/>
    <w:tmpl w:val="65444660"/>
    <w:lvl w:ilvl="0" w:tplc="24C038E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606F3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00B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C7C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B069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387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A4C4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205A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822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2D73E8"/>
    <w:multiLevelType w:val="hybridMultilevel"/>
    <w:tmpl w:val="20C463BE"/>
    <w:lvl w:ilvl="0" w:tplc="045815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804311"/>
    <w:multiLevelType w:val="hybridMultilevel"/>
    <w:tmpl w:val="5770DB3E"/>
    <w:lvl w:ilvl="0" w:tplc="DB341C6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875D13"/>
    <w:multiLevelType w:val="hybridMultilevel"/>
    <w:tmpl w:val="D0E0DB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2868AC"/>
    <w:multiLevelType w:val="hybridMultilevel"/>
    <w:tmpl w:val="C27242C4"/>
    <w:lvl w:ilvl="0" w:tplc="04090011">
      <w:start w:val="1"/>
      <w:numFmt w:val="decimal"/>
      <w:lvlText w:val="%1)"/>
      <w:lvlJc w:val="left"/>
      <w:pPr>
        <w:ind w:left="16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1" w15:restartNumberingAfterBreak="0">
    <w:nsid w:val="39A82E72"/>
    <w:multiLevelType w:val="hybridMultilevel"/>
    <w:tmpl w:val="575CD1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31742A"/>
    <w:multiLevelType w:val="multilevel"/>
    <w:tmpl w:val="8606F4AC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F0A1722"/>
    <w:multiLevelType w:val="hybridMultilevel"/>
    <w:tmpl w:val="A0FA2FB8"/>
    <w:lvl w:ilvl="0" w:tplc="727C6D4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C337E0"/>
    <w:multiLevelType w:val="hybridMultilevel"/>
    <w:tmpl w:val="AE22E278"/>
    <w:lvl w:ilvl="0" w:tplc="991AE006">
      <w:start w:val="7"/>
      <w:numFmt w:val="decimal"/>
      <w:lvlText w:val="%1"/>
      <w:lvlJc w:val="left"/>
      <w:pPr>
        <w:ind w:left="2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C00E6C5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DF28949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A85E921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163EAEB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F8B28BF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F760BBD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228EEFB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4DDC408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5" w15:restartNumberingAfterBreak="0">
    <w:nsid w:val="422E1A71"/>
    <w:multiLevelType w:val="hybridMultilevel"/>
    <w:tmpl w:val="088E6AEA"/>
    <w:lvl w:ilvl="0" w:tplc="1E6C5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687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4C88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86F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6A62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45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720A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5877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DA42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E22039"/>
    <w:multiLevelType w:val="hybridMultilevel"/>
    <w:tmpl w:val="D84C8BFE"/>
    <w:lvl w:ilvl="0" w:tplc="10090019">
      <w:start w:val="1"/>
      <w:numFmt w:val="lowerLetter"/>
      <w:lvlText w:val="%1."/>
      <w:lvlJc w:val="left"/>
      <w:pPr>
        <w:ind w:left="940" w:hanging="360"/>
      </w:pPr>
    </w:lvl>
    <w:lvl w:ilvl="1" w:tplc="10090019" w:tentative="1">
      <w:start w:val="1"/>
      <w:numFmt w:val="lowerLetter"/>
      <w:lvlText w:val="%2."/>
      <w:lvlJc w:val="left"/>
      <w:pPr>
        <w:ind w:left="1660" w:hanging="360"/>
      </w:pPr>
    </w:lvl>
    <w:lvl w:ilvl="2" w:tplc="1009001B" w:tentative="1">
      <w:start w:val="1"/>
      <w:numFmt w:val="lowerRoman"/>
      <w:lvlText w:val="%3."/>
      <w:lvlJc w:val="right"/>
      <w:pPr>
        <w:ind w:left="2380" w:hanging="180"/>
      </w:pPr>
    </w:lvl>
    <w:lvl w:ilvl="3" w:tplc="1009000F" w:tentative="1">
      <w:start w:val="1"/>
      <w:numFmt w:val="decimal"/>
      <w:lvlText w:val="%4."/>
      <w:lvlJc w:val="left"/>
      <w:pPr>
        <w:ind w:left="3100" w:hanging="360"/>
      </w:pPr>
    </w:lvl>
    <w:lvl w:ilvl="4" w:tplc="10090019" w:tentative="1">
      <w:start w:val="1"/>
      <w:numFmt w:val="lowerLetter"/>
      <w:lvlText w:val="%5."/>
      <w:lvlJc w:val="left"/>
      <w:pPr>
        <w:ind w:left="3820" w:hanging="360"/>
      </w:pPr>
    </w:lvl>
    <w:lvl w:ilvl="5" w:tplc="1009001B" w:tentative="1">
      <w:start w:val="1"/>
      <w:numFmt w:val="lowerRoman"/>
      <w:lvlText w:val="%6."/>
      <w:lvlJc w:val="right"/>
      <w:pPr>
        <w:ind w:left="4540" w:hanging="180"/>
      </w:pPr>
    </w:lvl>
    <w:lvl w:ilvl="6" w:tplc="1009000F" w:tentative="1">
      <w:start w:val="1"/>
      <w:numFmt w:val="decimal"/>
      <w:lvlText w:val="%7."/>
      <w:lvlJc w:val="left"/>
      <w:pPr>
        <w:ind w:left="5260" w:hanging="360"/>
      </w:pPr>
    </w:lvl>
    <w:lvl w:ilvl="7" w:tplc="10090019" w:tentative="1">
      <w:start w:val="1"/>
      <w:numFmt w:val="lowerLetter"/>
      <w:lvlText w:val="%8."/>
      <w:lvlJc w:val="left"/>
      <w:pPr>
        <w:ind w:left="5980" w:hanging="360"/>
      </w:pPr>
    </w:lvl>
    <w:lvl w:ilvl="8" w:tplc="1009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27" w15:restartNumberingAfterBreak="0">
    <w:nsid w:val="49370B78"/>
    <w:multiLevelType w:val="hybridMultilevel"/>
    <w:tmpl w:val="4866D1C4"/>
    <w:lvl w:ilvl="0" w:tplc="04090019">
      <w:start w:val="1"/>
      <w:numFmt w:val="lowerLetter"/>
      <w:lvlText w:val="%1."/>
      <w:lvlJc w:val="left"/>
      <w:pPr>
        <w:ind w:left="9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BEA27FB"/>
    <w:multiLevelType w:val="hybridMultilevel"/>
    <w:tmpl w:val="E1CE283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163050"/>
    <w:multiLevelType w:val="hybridMultilevel"/>
    <w:tmpl w:val="6B7E26D4"/>
    <w:lvl w:ilvl="0" w:tplc="D8FA9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ACB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9A54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963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90B6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A23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360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FAD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0DF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E393239"/>
    <w:multiLevelType w:val="hybridMultilevel"/>
    <w:tmpl w:val="E9003CD6"/>
    <w:lvl w:ilvl="0" w:tplc="F6BA09F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EB37DB1"/>
    <w:multiLevelType w:val="hybridMultilevel"/>
    <w:tmpl w:val="788AE88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F680DDD"/>
    <w:multiLevelType w:val="hybridMultilevel"/>
    <w:tmpl w:val="91F62696"/>
    <w:lvl w:ilvl="0" w:tplc="CFFA60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6A800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EABB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A220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4A5C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C8B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141A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FCAB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D83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A82248"/>
    <w:multiLevelType w:val="hybridMultilevel"/>
    <w:tmpl w:val="37B6AD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EF77ABC"/>
    <w:multiLevelType w:val="hybridMultilevel"/>
    <w:tmpl w:val="BDFC15BC"/>
    <w:lvl w:ilvl="0" w:tplc="0EEA80EA">
      <w:start w:val="1"/>
      <w:numFmt w:val="decimal"/>
      <w:lvlText w:val="%1."/>
      <w:lvlJc w:val="left"/>
      <w:pPr>
        <w:ind w:left="360" w:hanging="360"/>
      </w:pPr>
      <w:rPr>
        <w:rFonts w:asciiTheme="majorHAnsi" w:eastAsia="Calibri" w:hAnsiTheme="majorHAnsi" w:cstheme="majorHAnsi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823775"/>
    <w:multiLevelType w:val="hybridMultilevel"/>
    <w:tmpl w:val="586C7964"/>
    <w:lvl w:ilvl="0" w:tplc="87FC3F7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85CCA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5875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1643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286B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8CD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4A4A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812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66F7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3E06BD"/>
    <w:multiLevelType w:val="hybridMultilevel"/>
    <w:tmpl w:val="7FCE82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8332B20"/>
    <w:multiLevelType w:val="hybridMultilevel"/>
    <w:tmpl w:val="6632FCB4"/>
    <w:lvl w:ilvl="0" w:tplc="458EB9CE">
      <w:start w:val="1"/>
      <w:numFmt w:val="decimal"/>
      <w:lvlText w:val="%1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950EC8C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142054B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9662C5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02B065B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B0C024D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004CC52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90A0F6C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66CE81E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8" w15:restartNumberingAfterBreak="0">
    <w:nsid w:val="6AB15FC1"/>
    <w:multiLevelType w:val="hybridMultilevel"/>
    <w:tmpl w:val="BDFC15BC"/>
    <w:lvl w:ilvl="0" w:tplc="0EEA80EA">
      <w:start w:val="1"/>
      <w:numFmt w:val="decimal"/>
      <w:lvlText w:val="%1."/>
      <w:lvlJc w:val="left"/>
      <w:pPr>
        <w:ind w:left="360" w:hanging="360"/>
      </w:pPr>
      <w:rPr>
        <w:rFonts w:asciiTheme="majorHAnsi" w:eastAsia="Calibri" w:hAnsiTheme="majorHAnsi" w:cstheme="majorHAnsi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8E413E"/>
    <w:multiLevelType w:val="hybridMultilevel"/>
    <w:tmpl w:val="77162996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F833111"/>
    <w:multiLevelType w:val="hybridMultilevel"/>
    <w:tmpl w:val="3852F0FA"/>
    <w:lvl w:ilvl="0" w:tplc="EFD09F40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00" w:hanging="360"/>
      </w:pPr>
    </w:lvl>
    <w:lvl w:ilvl="2" w:tplc="7C7C1978">
      <w:start w:val="3"/>
      <w:numFmt w:val="lowerLetter"/>
      <w:lvlText w:val="%3)"/>
      <w:lvlJc w:val="left"/>
      <w:pPr>
        <w:ind w:left="2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41" w15:restartNumberingAfterBreak="0">
    <w:nsid w:val="72FF9A15"/>
    <w:multiLevelType w:val="hybridMultilevel"/>
    <w:tmpl w:val="22A0DA16"/>
    <w:lvl w:ilvl="0" w:tplc="012402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A09F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E8F3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2273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645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3E77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90A4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E2E6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7252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E9764E"/>
    <w:multiLevelType w:val="hybridMultilevel"/>
    <w:tmpl w:val="C584E66E"/>
    <w:lvl w:ilvl="0" w:tplc="6CD48E98">
      <w:start w:val="1"/>
      <w:numFmt w:val="decimal"/>
      <w:lvlText w:val="%1)"/>
      <w:lvlJc w:val="left"/>
      <w:pPr>
        <w:ind w:left="108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9CE1E4B"/>
    <w:multiLevelType w:val="hybridMultilevel"/>
    <w:tmpl w:val="549C6966"/>
    <w:lvl w:ilvl="0" w:tplc="35403B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26602F"/>
    <w:multiLevelType w:val="hybridMultilevel"/>
    <w:tmpl w:val="6A9EADF6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7CC01C45"/>
    <w:multiLevelType w:val="hybridMultilevel"/>
    <w:tmpl w:val="5770DB3E"/>
    <w:lvl w:ilvl="0" w:tplc="DB341C68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4287880">
    <w:abstractNumId w:val="0"/>
  </w:num>
  <w:num w:numId="2" w16cid:durableId="90784241">
    <w:abstractNumId w:val="11"/>
  </w:num>
  <w:num w:numId="3" w16cid:durableId="84696213">
    <w:abstractNumId w:val="8"/>
  </w:num>
  <w:num w:numId="4" w16cid:durableId="136067586">
    <w:abstractNumId w:val="1"/>
  </w:num>
  <w:num w:numId="5" w16cid:durableId="458304157">
    <w:abstractNumId w:val="25"/>
  </w:num>
  <w:num w:numId="6" w16cid:durableId="2020961124">
    <w:abstractNumId w:val="29"/>
  </w:num>
  <w:num w:numId="7" w16cid:durableId="977682027">
    <w:abstractNumId w:val="20"/>
  </w:num>
  <w:num w:numId="8" w16cid:durableId="1470056010">
    <w:abstractNumId w:val="37"/>
  </w:num>
  <w:num w:numId="9" w16cid:durableId="920409664">
    <w:abstractNumId w:val="9"/>
  </w:num>
  <w:num w:numId="10" w16cid:durableId="344213012">
    <w:abstractNumId w:val="24"/>
  </w:num>
  <w:num w:numId="11" w16cid:durableId="871308637">
    <w:abstractNumId w:val="42"/>
  </w:num>
  <w:num w:numId="12" w16cid:durableId="726992500">
    <w:abstractNumId w:val="44"/>
  </w:num>
  <w:num w:numId="13" w16cid:durableId="838958261">
    <w:abstractNumId w:val="6"/>
  </w:num>
  <w:num w:numId="14" w16cid:durableId="53285763">
    <w:abstractNumId w:val="4"/>
  </w:num>
  <w:num w:numId="15" w16cid:durableId="856037746">
    <w:abstractNumId w:val="17"/>
  </w:num>
  <w:num w:numId="16" w16cid:durableId="1862739700">
    <w:abstractNumId w:val="19"/>
  </w:num>
  <w:num w:numId="17" w16cid:durableId="554975260">
    <w:abstractNumId w:val="23"/>
  </w:num>
  <w:num w:numId="18" w16cid:durableId="908274356">
    <w:abstractNumId w:val="5"/>
  </w:num>
  <w:num w:numId="19" w16cid:durableId="1769503498">
    <w:abstractNumId w:val="10"/>
  </w:num>
  <w:num w:numId="20" w16cid:durableId="13773198">
    <w:abstractNumId w:val="14"/>
  </w:num>
  <w:num w:numId="21" w16cid:durableId="1806583557">
    <w:abstractNumId w:val="31"/>
  </w:num>
  <w:num w:numId="22" w16cid:durableId="1391657567">
    <w:abstractNumId w:val="36"/>
  </w:num>
  <w:num w:numId="23" w16cid:durableId="683629052">
    <w:abstractNumId w:val="21"/>
  </w:num>
  <w:num w:numId="24" w16cid:durableId="1844585519">
    <w:abstractNumId w:val="22"/>
  </w:num>
  <w:num w:numId="25" w16cid:durableId="1333214125">
    <w:abstractNumId w:val="41"/>
  </w:num>
  <w:num w:numId="26" w16cid:durableId="589200729">
    <w:abstractNumId w:val="16"/>
  </w:num>
  <w:num w:numId="27" w16cid:durableId="558325198">
    <w:abstractNumId w:val="32"/>
  </w:num>
  <w:num w:numId="28" w16cid:durableId="1924101292">
    <w:abstractNumId w:val="35"/>
  </w:num>
  <w:num w:numId="29" w16cid:durableId="914974876">
    <w:abstractNumId w:val="13"/>
  </w:num>
  <w:num w:numId="30" w16cid:durableId="1739595717">
    <w:abstractNumId w:val="33"/>
  </w:num>
  <w:num w:numId="31" w16cid:durableId="102576249">
    <w:abstractNumId w:val="40"/>
  </w:num>
  <w:num w:numId="32" w16cid:durableId="1111241977">
    <w:abstractNumId w:val="39"/>
  </w:num>
  <w:num w:numId="33" w16cid:durableId="1748334845">
    <w:abstractNumId w:val="15"/>
  </w:num>
  <w:num w:numId="34" w16cid:durableId="1688631353">
    <w:abstractNumId w:val="38"/>
  </w:num>
  <w:num w:numId="35" w16cid:durableId="1958683278">
    <w:abstractNumId w:val="3"/>
  </w:num>
  <w:num w:numId="36" w16cid:durableId="1234655447">
    <w:abstractNumId w:val="2"/>
  </w:num>
  <w:num w:numId="37" w16cid:durableId="1991666060">
    <w:abstractNumId w:val="12"/>
  </w:num>
  <w:num w:numId="38" w16cid:durableId="2023319833">
    <w:abstractNumId w:val="26"/>
  </w:num>
  <w:num w:numId="39" w16cid:durableId="586815843">
    <w:abstractNumId w:val="18"/>
  </w:num>
  <w:num w:numId="40" w16cid:durableId="636373469">
    <w:abstractNumId w:val="34"/>
  </w:num>
  <w:num w:numId="41" w16cid:durableId="1760370773">
    <w:abstractNumId w:val="45"/>
  </w:num>
  <w:num w:numId="42" w16cid:durableId="516584016">
    <w:abstractNumId w:val="27"/>
  </w:num>
  <w:num w:numId="43" w16cid:durableId="1121194620">
    <w:abstractNumId w:val="28"/>
  </w:num>
  <w:num w:numId="44" w16cid:durableId="1303190283">
    <w:abstractNumId w:val="43"/>
  </w:num>
  <w:num w:numId="45" w16cid:durableId="831027752">
    <w:abstractNumId w:val="30"/>
  </w:num>
  <w:num w:numId="46" w16cid:durableId="3427843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AD8"/>
    <w:rsid w:val="0002331B"/>
    <w:rsid w:val="00160E85"/>
    <w:rsid w:val="00217EDC"/>
    <w:rsid w:val="003156D2"/>
    <w:rsid w:val="008179E1"/>
    <w:rsid w:val="00975D19"/>
    <w:rsid w:val="00D13AD8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268D1"/>
  <w15:chartTrackingRefBased/>
  <w15:docId w15:val="{BEF20070-5602-4098-8E04-66AF87B10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AD8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13AD8"/>
    <w:pPr>
      <w:autoSpaceDE w:val="0"/>
      <w:autoSpaceDN w:val="0"/>
      <w:adjustRightInd w:val="0"/>
      <w:spacing w:after="0" w:line="240" w:lineRule="auto"/>
    </w:pPr>
    <w:rPr>
      <w:rFonts w:ascii="Segoe UI Symbol" w:eastAsiaTheme="minorHAnsi" w:hAnsi="Segoe UI Symbol" w:cs="Segoe UI Symbo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13AD8"/>
    <w:pPr>
      <w:ind w:left="720"/>
      <w:contextualSpacing/>
    </w:pPr>
  </w:style>
  <w:style w:type="paragraph" w:styleId="BodyText">
    <w:name w:val="Body Text"/>
    <w:basedOn w:val="Normal"/>
    <w:link w:val="BodyTextChar"/>
    <w:rsid w:val="00D13AD8"/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D13AD8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3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A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AD8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AD8"/>
    <w:rPr>
      <w:rFonts w:eastAsiaTheme="minorHAnsi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13AD8"/>
    <w:pPr>
      <w:spacing w:before="100" w:beforeAutospacing="1" w:after="100" w:afterAutospacing="1" w:line="276" w:lineRule="auto"/>
    </w:pPr>
    <w:rPr>
      <w:rFonts w:eastAsia="Calibri" w:cs="Times New Roman"/>
      <w:sz w:val="22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D13A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13A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AD8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A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AD8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13AD8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3AD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AD8"/>
    <w:rPr>
      <w:rFonts w:ascii="Times New Roman" w:eastAsiaTheme="minorHAnsi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13AD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3AD8"/>
    <w:rPr>
      <w:rFonts w:ascii="Times New Roman" w:eastAsiaTheme="minorHAnsi" w:hAnsi="Times New Roman" w:cs="Times New Roman"/>
      <w:noProof/>
      <w:sz w:val="24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3AD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13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3AD8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3A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AD8"/>
    <w:rPr>
      <w:rFonts w:eastAsiaTheme="minorHAnsi"/>
      <w:sz w:val="24"/>
      <w:szCs w:val="24"/>
      <w:lang w:eastAsia="en-US"/>
    </w:rPr>
  </w:style>
  <w:style w:type="character" w:customStyle="1" w:styleId="cf01">
    <w:name w:val="cf01"/>
    <w:basedOn w:val="DefaultParagraphFont"/>
    <w:rsid w:val="00D13AD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3AD8"/>
  </w:style>
  <w:style w:type="character" w:styleId="UnresolvedMention">
    <w:name w:val="Unresolved Mention"/>
    <w:basedOn w:val="DefaultParagraphFont"/>
    <w:uiPriority w:val="99"/>
    <w:semiHidden/>
    <w:unhideWhenUsed/>
    <w:rsid w:val="00D13AD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13AD8"/>
  </w:style>
  <w:style w:type="character" w:customStyle="1" w:styleId="eop">
    <w:name w:val="eop"/>
    <w:basedOn w:val="DefaultParagraphFont"/>
    <w:rsid w:val="00D13AD8"/>
  </w:style>
  <w:style w:type="character" w:customStyle="1" w:styleId="xnormaltextrun">
    <w:name w:val="x_normaltextrun"/>
    <w:basedOn w:val="DefaultParagraphFont"/>
    <w:rsid w:val="00D13AD8"/>
  </w:style>
  <w:style w:type="character" w:customStyle="1" w:styleId="xeop">
    <w:name w:val="x_eop"/>
    <w:basedOn w:val="DefaultParagraphFont"/>
    <w:rsid w:val="00D13AD8"/>
  </w:style>
  <w:style w:type="character" w:styleId="PageNumber">
    <w:name w:val="page number"/>
    <w:basedOn w:val="DefaultParagraphFont"/>
    <w:uiPriority w:val="99"/>
    <w:semiHidden/>
    <w:unhideWhenUsed/>
    <w:rsid w:val="00D13AD8"/>
  </w:style>
  <w:style w:type="paragraph" w:customStyle="1" w:styleId="paragraph">
    <w:name w:val="paragraph"/>
    <w:basedOn w:val="Normal"/>
    <w:rsid w:val="00D13A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497</Words>
  <Characters>14234</Characters>
  <Application>Microsoft Office Word</Application>
  <DocSecurity>0</DocSecurity>
  <Lines>118</Lines>
  <Paragraphs>33</Paragraphs>
  <ScaleCrop>false</ScaleCrop>
  <Company/>
  <LinksUpToDate>false</LinksUpToDate>
  <CharactersWithSpaces>1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11-29T21:18:00Z</dcterms:created>
  <dcterms:modified xsi:type="dcterms:W3CDTF">2022-11-29T21:21:00Z</dcterms:modified>
</cp:coreProperties>
</file>